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66BD8F" w14:textId="373474A7" w:rsidR="00462BC2" w:rsidRPr="00153B6A" w:rsidRDefault="00BF48C2" w:rsidP="005545ED">
      <w:pPr>
        <w:ind w:left="-1170" w:right="-772"/>
        <w:outlineLvl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1</w:t>
      </w:r>
      <w:r w:rsidR="008F5C4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091A0A" w:rsidRPr="00153B6A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2839F6" w:rsidRPr="00153B6A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9076FF" w:rsidRPr="00153B6A">
        <w:rPr>
          <w:rFonts w:ascii="Times New Roman" w:hAnsi="Times New Roman" w:cs="Times New Roman"/>
          <w:sz w:val="20"/>
          <w:szCs w:val="20"/>
        </w:rPr>
        <w:t>Clinical data of the study participants</w:t>
      </w:r>
      <w:r w:rsidR="00961309" w:rsidRPr="00153B6A">
        <w:rPr>
          <w:rFonts w:ascii="Times New Roman" w:hAnsi="Times New Roman" w:cs="Times New Roman"/>
          <w:sz w:val="20"/>
          <w:szCs w:val="20"/>
        </w:rPr>
        <w:t xml:space="preserve"> whose</w:t>
      </w:r>
      <w:r w:rsidR="00E37A0C" w:rsidRPr="00153B6A">
        <w:rPr>
          <w:rFonts w:ascii="Times New Roman" w:hAnsi="Times New Roman" w:cs="Times New Roman"/>
          <w:sz w:val="20"/>
          <w:szCs w:val="20"/>
        </w:rPr>
        <w:t xml:space="preserve"> cells </w:t>
      </w:r>
      <w:r w:rsidR="00961309" w:rsidRPr="00153B6A">
        <w:rPr>
          <w:rFonts w:ascii="Times New Roman" w:hAnsi="Times New Roman" w:cs="Times New Roman"/>
          <w:sz w:val="20"/>
          <w:szCs w:val="20"/>
        </w:rPr>
        <w:t xml:space="preserve">were </w:t>
      </w:r>
      <w:r w:rsidR="00E37A0C" w:rsidRPr="00153B6A">
        <w:rPr>
          <w:rFonts w:ascii="Times New Roman" w:hAnsi="Times New Roman" w:cs="Times New Roman"/>
          <w:sz w:val="20"/>
          <w:szCs w:val="20"/>
        </w:rPr>
        <w:t>used for the experiments</w:t>
      </w:r>
      <w:r w:rsidR="00305419" w:rsidRPr="00153B6A">
        <w:rPr>
          <w:rFonts w:ascii="Times New Roman" w:hAnsi="Times New Roman" w:cs="Times New Roman"/>
          <w:sz w:val="20"/>
          <w:szCs w:val="20"/>
        </w:rPr>
        <w:t xml:space="preserve"> in </w:t>
      </w:r>
      <w:r w:rsidR="0009013C" w:rsidRPr="0009013C">
        <w:rPr>
          <w:rFonts w:ascii="Times New Roman" w:hAnsi="Times New Roman" w:cs="Times New Roman"/>
          <w:sz w:val="20"/>
          <w:szCs w:val="20"/>
        </w:rPr>
        <w:t>Figs 1</w:t>
      </w:r>
      <w:r w:rsidR="00E435E9">
        <w:rPr>
          <w:rFonts w:ascii="Times New Roman" w:hAnsi="Times New Roman" w:cs="Times New Roman"/>
          <w:sz w:val="20"/>
          <w:szCs w:val="20"/>
        </w:rPr>
        <w:t xml:space="preserve">, </w:t>
      </w:r>
      <w:r w:rsidR="0009013C" w:rsidRPr="0009013C">
        <w:rPr>
          <w:rFonts w:ascii="Times New Roman" w:hAnsi="Times New Roman" w:cs="Times New Roman"/>
          <w:sz w:val="20"/>
          <w:szCs w:val="20"/>
        </w:rPr>
        <w:t>2</w:t>
      </w:r>
      <w:r w:rsidR="00E435E9">
        <w:rPr>
          <w:rFonts w:ascii="Times New Roman" w:hAnsi="Times New Roman" w:cs="Times New Roman"/>
          <w:sz w:val="20"/>
          <w:szCs w:val="20"/>
        </w:rPr>
        <w:t>, and 3A</w:t>
      </w:r>
      <w:r w:rsidR="009076FF" w:rsidRPr="00153B6A">
        <w:rPr>
          <w:rFonts w:ascii="Times New Roman" w:hAnsi="Times New Roman" w:cs="Times New Roman"/>
          <w:sz w:val="20"/>
          <w:szCs w:val="20"/>
        </w:rPr>
        <w:t xml:space="preserve">. </w:t>
      </w:r>
    </w:p>
    <w:tbl>
      <w:tblPr>
        <w:tblW w:w="8230" w:type="dxa"/>
        <w:tblInd w:w="-910" w:type="dxa"/>
        <w:tblLayout w:type="fixed"/>
        <w:tblLook w:val="04A0" w:firstRow="1" w:lastRow="0" w:firstColumn="1" w:lastColumn="0" w:noHBand="0" w:noVBand="1"/>
      </w:tblPr>
      <w:tblGrid>
        <w:gridCol w:w="1143"/>
        <w:gridCol w:w="2287"/>
        <w:gridCol w:w="1200"/>
        <w:gridCol w:w="1200"/>
        <w:gridCol w:w="1200"/>
        <w:gridCol w:w="1200"/>
      </w:tblGrid>
      <w:tr w:rsidR="005A14D1" w:rsidRPr="00153B6A" w14:paraId="068E1D3D" w14:textId="77777777" w:rsidTr="00F06480">
        <w:trPr>
          <w:trHeight w:val="526"/>
        </w:trPr>
        <w:tc>
          <w:tcPr>
            <w:tcW w:w="11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8564D" w14:textId="70E6F80E" w:rsidR="005A14D1" w:rsidRPr="00153B6A" w:rsidRDefault="005A14D1" w:rsidP="00F06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</w:pPr>
            <w:r w:rsidRPr="00153B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Donor ID</w:t>
            </w:r>
          </w:p>
        </w:tc>
        <w:tc>
          <w:tcPr>
            <w:tcW w:w="2287" w:type="dxa"/>
            <w:tcBorders>
              <w:top w:val="single" w:sz="4" w:space="0" w:color="auto"/>
            </w:tcBorders>
          </w:tcPr>
          <w:p w14:paraId="13A23EBA" w14:textId="208919F6" w:rsidR="005A14D1" w:rsidRDefault="005A14D1" w:rsidP="00F06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HIV</w:t>
            </w:r>
          </w:p>
          <w:p w14:paraId="166BCDE0" w14:textId="0633FDF4" w:rsidR="005A14D1" w:rsidRPr="00153B6A" w:rsidRDefault="005A14D1" w:rsidP="00F06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status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14:paraId="496C7E94" w14:textId="77777777" w:rsidR="005A14D1" w:rsidRDefault="00F06480" w:rsidP="00F06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Age</w:t>
            </w:r>
          </w:p>
          <w:p w14:paraId="4D62580C" w14:textId="3C2358A9" w:rsidR="00F06480" w:rsidRPr="00153B6A" w:rsidRDefault="00F06480" w:rsidP="00F06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(years)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vAlign w:val="center"/>
          </w:tcPr>
          <w:p w14:paraId="259FFB37" w14:textId="6E507AEF" w:rsidR="005A14D1" w:rsidRPr="00153B6A" w:rsidRDefault="00F06480" w:rsidP="00F06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Gender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vAlign w:val="center"/>
          </w:tcPr>
          <w:p w14:paraId="751D2C3A" w14:textId="228EBFE2" w:rsidR="005A14D1" w:rsidRPr="00153B6A" w:rsidRDefault="005A14D1" w:rsidP="00F06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</w:pPr>
            <w:r w:rsidRPr="00153B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CD4 count (cells/mm</w:t>
            </w:r>
            <w:r w:rsidRPr="00153B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vertAlign w:val="superscript"/>
                <w:lang w:eastAsia="es-ES"/>
              </w:rPr>
              <w:t>3</w:t>
            </w:r>
            <w:r w:rsidRPr="00153B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EE37C" w14:textId="318B6B54" w:rsidR="005A14D1" w:rsidRPr="00153B6A" w:rsidRDefault="005A14D1" w:rsidP="00F06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</w:pPr>
            <w:r w:rsidRPr="00153B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VL (copies/ml)</w:t>
            </w:r>
          </w:p>
        </w:tc>
      </w:tr>
      <w:tr w:rsidR="005A14D1" w:rsidRPr="00153B6A" w14:paraId="03001CA4" w14:textId="77777777" w:rsidTr="005A14D1">
        <w:trPr>
          <w:trHeight w:val="60"/>
        </w:trPr>
        <w:tc>
          <w:tcPr>
            <w:tcW w:w="1143" w:type="dxa"/>
            <w:shd w:val="pct10" w:color="auto" w:fill="auto"/>
            <w:noWrap/>
          </w:tcPr>
          <w:p w14:paraId="1551A091" w14:textId="6F900877" w:rsidR="005A14D1" w:rsidRPr="00153B6A" w:rsidRDefault="005A14D1" w:rsidP="005A14D1">
            <w:pPr>
              <w:tabs>
                <w:tab w:val="center" w:pos="463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ab/>
              <w:t>NC01</w:t>
            </w:r>
          </w:p>
        </w:tc>
        <w:tc>
          <w:tcPr>
            <w:tcW w:w="2287" w:type="dxa"/>
            <w:shd w:val="pct10" w:color="auto" w:fill="auto"/>
          </w:tcPr>
          <w:p w14:paraId="72A9E3AD" w14:textId="61A07AB5" w:rsidR="005A14D1" w:rsidRPr="00153B6A" w:rsidRDefault="005A14D1" w:rsidP="005A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00" w:type="dxa"/>
            <w:shd w:val="pct10" w:color="auto" w:fill="auto"/>
          </w:tcPr>
          <w:p w14:paraId="478A9F51" w14:textId="744A6AA8" w:rsidR="005A14D1" w:rsidRDefault="00784E53" w:rsidP="005A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00" w:type="dxa"/>
            <w:shd w:val="pct10" w:color="auto" w:fill="auto"/>
          </w:tcPr>
          <w:p w14:paraId="78BA28E8" w14:textId="274D3C13" w:rsidR="005A14D1" w:rsidRDefault="00784E53" w:rsidP="005A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00" w:type="dxa"/>
            <w:shd w:val="pct10" w:color="auto" w:fill="auto"/>
            <w:vAlign w:val="bottom"/>
          </w:tcPr>
          <w:p w14:paraId="1F2F05B2" w14:textId="596403C9" w:rsidR="005A14D1" w:rsidRDefault="005A14D1" w:rsidP="005A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0" w:type="dxa"/>
            <w:shd w:val="pct10" w:color="auto" w:fill="auto"/>
            <w:noWrap/>
            <w:vAlign w:val="bottom"/>
          </w:tcPr>
          <w:p w14:paraId="4813B825" w14:textId="48CCD007" w:rsidR="005A14D1" w:rsidRPr="00153B6A" w:rsidRDefault="005A14D1" w:rsidP="005A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A14D1" w:rsidRPr="00153B6A" w14:paraId="043BE787" w14:textId="77777777" w:rsidTr="005A14D1">
        <w:trPr>
          <w:trHeight w:val="229"/>
        </w:trPr>
        <w:tc>
          <w:tcPr>
            <w:tcW w:w="1143" w:type="dxa"/>
            <w:shd w:val="clear" w:color="auto" w:fill="auto"/>
            <w:noWrap/>
          </w:tcPr>
          <w:p w14:paraId="5383F628" w14:textId="4C985853" w:rsidR="005A14D1" w:rsidRPr="00153B6A" w:rsidRDefault="005A14D1" w:rsidP="005A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C02</w:t>
            </w:r>
          </w:p>
        </w:tc>
        <w:tc>
          <w:tcPr>
            <w:tcW w:w="2287" w:type="dxa"/>
          </w:tcPr>
          <w:p w14:paraId="5453D1F0" w14:textId="3AB46C29" w:rsidR="005A14D1" w:rsidRPr="00153B6A" w:rsidRDefault="005A14D1" w:rsidP="005A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00" w:type="dxa"/>
          </w:tcPr>
          <w:p w14:paraId="54F28498" w14:textId="69A2F894" w:rsidR="005A14D1" w:rsidRDefault="00784E53" w:rsidP="005A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00" w:type="dxa"/>
          </w:tcPr>
          <w:p w14:paraId="05926BDA" w14:textId="751F96DE" w:rsidR="005A14D1" w:rsidRDefault="00784E53" w:rsidP="005A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200" w:type="dxa"/>
            <w:vAlign w:val="bottom"/>
          </w:tcPr>
          <w:p w14:paraId="52CC046B" w14:textId="6CF2292F" w:rsidR="005A14D1" w:rsidRDefault="005A14D1" w:rsidP="005A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2D84104" w14:textId="4EF4E72A" w:rsidR="005A14D1" w:rsidRPr="00153B6A" w:rsidRDefault="005A14D1" w:rsidP="005A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A14D1" w:rsidRPr="00153B6A" w14:paraId="68CFE5CE" w14:textId="77777777" w:rsidTr="005A14D1">
        <w:trPr>
          <w:trHeight w:val="60"/>
        </w:trPr>
        <w:tc>
          <w:tcPr>
            <w:tcW w:w="1143" w:type="dxa"/>
            <w:shd w:val="pct10" w:color="auto" w:fill="auto"/>
            <w:noWrap/>
          </w:tcPr>
          <w:p w14:paraId="417418AB" w14:textId="7AEFA65F" w:rsidR="005A14D1" w:rsidRPr="00153B6A" w:rsidRDefault="005A14D1" w:rsidP="005A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C03</w:t>
            </w:r>
          </w:p>
        </w:tc>
        <w:tc>
          <w:tcPr>
            <w:tcW w:w="2287" w:type="dxa"/>
            <w:shd w:val="pct10" w:color="auto" w:fill="auto"/>
          </w:tcPr>
          <w:p w14:paraId="352AAF74" w14:textId="36A62814" w:rsidR="005A14D1" w:rsidRPr="00153B6A" w:rsidRDefault="005A14D1" w:rsidP="005A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00" w:type="dxa"/>
            <w:shd w:val="pct10" w:color="auto" w:fill="auto"/>
          </w:tcPr>
          <w:p w14:paraId="5B27A007" w14:textId="26FBD299" w:rsidR="005A14D1" w:rsidRDefault="00784E53" w:rsidP="005A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00" w:type="dxa"/>
            <w:shd w:val="pct10" w:color="auto" w:fill="auto"/>
          </w:tcPr>
          <w:p w14:paraId="76DDCBE2" w14:textId="115182E6" w:rsidR="005A14D1" w:rsidRDefault="00784E53" w:rsidP="005A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00" w:type="dxa"/>
            <w:shd w:val="pct10" w:color="auto" w:fill="auto"/>
            <w:vAlign w:val="bottom"/>
          </w:tcPr>
          <w:p w14:paraId="23E7C6C7" w14:textId="2122D0E2" w:rsidR="005A14D1" w:rsidRDefault="005A14D1" w:rsidP="005A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0" w:type="dxa"/>
            <w:shd w:val="pct10" w:color="auto" w:fill="auto"/>
            <w:noWrap/>
            <w:vAlign w:val="bottom"/>
          </w:tcPr>
          <w:p w14:paraId="27FFA517" w14:textId="1B44EEE5" w:rsidR="005A14D1" w:rsidRPr="00153B6A" w:rsidRDefault="005A14D1" w:rsidP="005A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A14D1" w:rsidRPr="00153B6A" w14:paraId="21138E4B" w14:textId="77777777" w:rsidTr="005A14D1">
        <w:trPr>
          <w:trHeight w:val="60"/>
        </w:trPr>
        <w:tc>
          <w:tcPr>
            <w:tcW w:w="1143" w:type="dxa"/>
            <w:shd w:val="clear" w:color="auto" w:fill="auto"/>
            <w:noWrap/>
          </w:tcPr>
          <w:p w14:paraId="1D6D17F0" w14:textId="4A3F7C29" w:rsidR="005A14D1" w:rsidRPr="00153B6A" w:rsidRDefault="005A14D1" w:rsidP="005A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C04</w:t>
            </w:r>
          </w:p>
        </w:tc>
        <w:tc>
          <w:tcPr>
            <w:tcW w:w="2287" w:type="dxa"/>
          </w:tcPr>
          <w:p w14:paraId="3B6490AE" w14:textId="1F5C502C" w:rsidR="005A14D1" w:rsidRPr="00153B6A" w:rsidRDefault="005A14D1" w:rsidP="005A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00" w:type="dxa"/>
          </w:tcPr>
          <w:p w14:paraId="60B6A849" w14:textId="63B2D9CC" w:rsidR="005A14D1" w:rsidRDefault="00784E53" w:rsidP="005A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00" w:type="dxa"/>
          </w:tcPr>
          <w:p w14:paraId="2E2D7147" w14:textId="5098BA6E" w:rsidR="005A14D1" w:rsidRDefault="00784E53" w:rsidP="005A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00" w:type="dxa"/>
            <w:vAlign w:val="bottom"/>
          </w:tcPr>
          <w:p w14:paraId="1D20807B" w14:textId="4FB43BA7" w:rsidR="005A14D1" w:rsidRDefault="005A14D1" w:rsidP="005A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ED2335D" w14:textId="0CB7CE08" w:rsidR="005A14D1" w:rsidRPr="00153B6A" w:rsidRDefault="005A14D1" w:rsidP="005A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A14D1" w:rsidRPr="00153B6A" w14:paraId="2E4FFBB6" w14:textId="77777777" w:rsidTr="005A14D1">
        <w:trPr>
          <w:trHeight w:val="60"/>
        </w:trPr>
        <w:tc>
          <w:tcPr>
            <w:tcW w:w="1143" w:type="dxa"/>
            <w:shd w:val="pct10" w:color="auto" w:fill="auto"/>
            <w:noWrap/>
          </w:tcPr>
          <w:p w14:paraId="5AE4B64B" w14:textId="182B338B" w:rsidR="005A14D1" w:rsidRPr="00153B6A" w:rsidRDefault="005A14D1" w:rsidP="005A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C05</w:t>
            </w:r>
          </w:p>
        </w:tc>
        <w:tc>
          <w:tcPr>
            <w:tcW w:w="2287" w:type="dxa"/>
            <w:shd w:val="pct10" w:color="auto" w:fill="auto"/>
          </w:tcPr>
          <w:p w14:paraId="1F16F460" w14:textId="337C77B6" w:rsidR="005A14D1" w:rsidRPr="00153B6A" w:rsidRDefault="005A14D1" w:rsidP="005A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00" w:type="dxa"/>
            <w:shd w:val="pct10" w:color="auto" w:fill="auto"/>
          </w:tcPr>
          <w:p w14:paraId="1AF37F9A" w14:textId="3615F1C3" w:rsidR="005A14D1" w:rsidRDefault="00784E53" w:rsidP="005A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00" w:type="dxa"/>
            <w:shd w:val="pct10" w:color="auto" w:fill="auto"/>
          </w:tcPr>
          <w:p w14:paraId="4AF38DBE" w14:textId="2EF84244" w:rsidR="005A14D1" w:rsidRDefault="00784E53" w:rsidP="005A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00" w:type="dxa"/>
            <w:shd w:val="pct10" w:color="auto" w:fill="auto"/>
            <w:vAlign w:val="bottom"/>
          </w:tcPr>
          <w:p w14:paraId="6C83BCAC" w14:textId="50614F6E" w:rsidR="005A14D1" w:rsidRDefault="005A14D1" w:rsidP="005A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0" w:type="dxa"/>
            <w:shd w:val="pct10" w:color="auto" w:fill="auto"/>
            <w:noWrap/>
            <w:vAlign w:val="bottom"/>
          </w:tcPr>
          <w:p w14:paraId="304D8E1D" w14:textId="5B445970" w:rsidR="005A14D1" w:rsidRPr="00153B6A" w:rsidRDefault="005A14D1" w:rsidP="005A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A14D1" w:rsidRPr="00153B6A" w14:paraId="0A3FD6BB" w14:textId="77777777" w:rsidTr="005A14D1">
        <w:trPr>
          <w:trHeight w:val="60"/>
        </w:trPr>
        <w:tc>
          <w:tcPr>
            <w:tcW w:w="1143" w:type="dxa"/>
            <w:shd w:val="clear" w:color="auto" w:fill="auto"/>
            <w:noWrap/>
          </w:tcPr>
          <w:p w14:paraId="188E804E" w14:textId="5C669358" w:rsidR="005A14D1" w:rsidRPr="00153B6A" w:rsidRDefault="005A14D1" w:rsidP="005A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C06</w:t>
            </w:r>
          </w:p>
        </w:tc>
        <w:tc>
          <w:tcPr>
            <w:tcW w:w="2287" w:type="dxa"/>
          </w:tcPr>
          <w:p w14:paraId="3FA70555" w14:textId="49093EC8" w:rsidR="005A14D1" w:rsidRPr="00153B6A" w:rsidRDefault="005A14D1" w:rsidP="005A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00" w:type="dxa"/>
          </w:tcPr>
          <w:p w14:paraId="3898A881" w14:textId="1F856B47" w:rsidR="005A14D1" w:rsidRDefault="00784E53" w:rsidP="005A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00" w:type="dxa"/>
          </w:tcPr>
          <w:p w14:paraId="047F8598" w14:textId="4F59488A" w:rsidR="005A14D1" w:rsidRDefault="00784E53" w:rsidP="005A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200" w:type="dxa"/>
            <w:vAlign w:val="bottom"/>
          </w:tcPr>
          <w:p w14:paraId="3C4AAD1B" w14:textId="40312007" w:rsidR="005A14D1" w:rsidRDefault="005A14D1" w:rsidP="005A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D169BC7" w14:textId="4C28DE58" w:rsidR="005A14D1" w:rsidRPr="00153B6A" w:rsidRDefault="005A14D1" w:rsidP="005A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A14D1" w:rsidRPr="00153B6A" w14:paraId="1300AB7C" w14:textId="77777777" w:rsidTr="005A14D1">
        <w:trPr>
          <w:trHeight w:val="60"/>
        </w:trPr>
        <w:tc>
          <w:tcPr>
            <w:tcW w:w="1143" w:type="dxa"/>
            <w:shd w:val="pct10" w:color="auto" w:fill="auto"/>
            <w:noWrap/>
          </w:tcPr>
          <w:p w14:paraId="6C793098" w14:textId="451BA5F7" w:rsidR="005A14D1" w:rsidRPr="00153B6A" w:rsidRDefault="005A14D1" w:rsidP="005A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C07</w:t>
            </w:r>
          </w:p>
        </w:tc>
        <w:tc>
          <w:tcPr>
            <w:tcW w:w="2287" w:type="dxa"/>
            <w:shd w:val="pct10" w:color="auto" w:fill="auto"/>
          </w:tcPr>
          <w:p w14:paraId="1754A430" w14:textId="02BA6B4E" w:rsidR="005A14D1" w:rsidRPr="00153B6A" w:rsidRDefault="005A14D1" w:rsidP="005A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00" w:type="dxa"/>
            <w:shd w:val="pct10" w:color="auto" w:fill="auto"/>
          </w:tcPr>
          <w:p w14:paraId="70B03BA8" w14:textId="0E4451AE" w:rsidR="005A14D1" w:rsidRDefault="00784E53" w:rsidP="005A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00" w:type="dxa"/>
            <w:shd w:val="pct10" w:color="auto" w:fill="auto"/>
          </w:tcPr>
          <w:p w14:paraId="0B5F7441" w14:textId="4C1A5839" w:rsidR="005A14D1" w:rsidRDefault="00784E53" w:rsidP="005A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00" w:type="dxa"/>
            <w:shd w:val="pct10" w:color="auto" w:fill="auto"/>
            <w:vAlign w:val="bottom"/>
          </w:tcPr>
          <w:p w14:paraId="0B480D58" w14:textId="37A68A0E" w:rsidR="005A14D1" w:rsidRDefault="005A14D1" w:rsidP="005A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0" w:type="dxa"/>
            <w:shd w:val="pct10" w:color="auto" w:fill="auto"/>
            <w:noWrap/>
            <w:vAlign w:val="bottom"/>
          </w:tcPr>
          <w:p w14:paraId="49221944" w14:textId="454EC168" w:rsidR="005A14D1" w:rsidRPr="00153B6A" w:rsidRDefault="005A14D1" w:rsidP="005A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A14D1" w:rsidRPr="00153B6A" w14:paraId="300F7E90" w14:textId="77777777" w:rsidTr="005A14D1">
        <w:trPr>
          <w:trHeight w:val="60"/>
        </w:trPr>
        <w:tc>
          <w:tcPr>
            <w:tcW w:w="1143" w:type="dxa"/>
            <w:shd w:val="clear" w:color="auto" w:fill="auto"/>
            <w:noWrap/>
          </w:tcPr>
          <w:p w14:paraId="6CFB02E1" w14:textId="2AEF5910" w:rsidR="005A14D1" w:rsidRPr="00153B6A" w:rsidRDefault="005A14D1" w:rsidP="005A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C08</w:t>
            </w:r>
          </w:p>
        </w:tc>
        <w:tc>
          <w:tcPr>
            <w:tcW w:w="2287" w:type="dxa"/>
          </w:tcPr>
          <w:p w14:paraId="18BE7EE2" w14:textId="44B35159" w:rsidR="005A14D1" w:rsidRPr="00153B6A" w:rsidRDefault="005A14D1" w:rsidP="005A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00" w:type="dxa"/>
          </w:tcPr>
          <w:p w14:paraId="793195A3" w14:textId="05F70C24" w:rsidR="005A14D1" w:rsidRDefault="00784E53" w:rsidP="005A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00" w:type="dxa"/>
          </w:tcPr>
          <w:p w14:paraId="6793BCB3" w14:textId="1BD3C1C0" w:rsidR="005A14D1" w:rsidRDefault="00784E53" w:rsidP="005A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00" w:type="dxa"/>
            <w:vAlign w:val="bottom"/>
          </w:tcPr>
          <w:p w14:paraId="6ADC0CDE" w14:textId="0B0B08F1" w:rsidR="005A14D1" w:rsidRDefault="005A14D1" w:rsidP="005A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60B70A2" w14:textId="50BB1FDE" w:rsidR="005A14D1" w:rsidRPr="00153B6A" w:rsidRDefault="005A14D1" w:rsidP="005A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A14D1" w:rsidRPr="00153B6A" w14:paraId="78760C20" w14:textId="77777777" w:rsidTr="005A14D1">
        <w:trPr>
          <w:trHeight w:val="60"/>
        </w:trPr>
        <w:tc>
          <w:tcPr>
            <w:tcW w:w="1143" w:type="dxa"/>
            <w:shd w:val="pct10" w:color="auto" w:fill="auto"/>
            <w:noWrap/>
          </w:tcPr>
          <w:p w14:paraId="5ABE2C97" w14:textId="049D3CFE" w:rsidR="005A14D1" w:rsidRPr="00153B6A" w:rsidRDefault="005A14D1" w:rsidP="005A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C09</w:t>
            </w:r>
          </w:p>
        </w:tc>
        <w:tc>
          <w:tcPr>
            <w:tcW w:w="2287" w:type="dxa"/>
            <w:shd w:val="pct10" w:color="auto" w:fill="auto"/>
          </w:tcPr>
          <w:p w14:paraId="16ACF611" w14:textId="2E449E26" w:rsidR="005A14D1" w:rsidRPr="00153B6A" w:rsidRDefault="005A14D1" w:rsidP="005A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00" w:type="dxa"/>
            <w:shd w:val="pct10" w:color="auto" w:fill="auto"/>
          </w:tcPr>
          <w:p w14:paraId="7DE58E45" w14:textId="4381464F" w:rsidR="005A14D1" w:rsidRDefault="00784E53" w:rsidP="005A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00" w:type="dxa"/>
            <w:shd w:val="pct10" w:color="auto" w:fill="auto"/>
          </w:tcPr>
          <w:p w14:paraId="26793E39" w14:textId="3E671398" w:rsidR="005A14D1" w:rsidRDefault="00784E53" w:rsidP="005A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00" w:type="dxa"/>
            <w:shd w:val="pct10" w:color="auto" w:fill="auto"/>
            <w:vAlign w:val="bottom"/>
          </w:tcPr>
          <w:p w14:paraId="36002663" w14:textId="4162AE76" w:rsidR="005A14D1" w:rsidRDefault="005A14D1" w:rsidP="005A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0" w:type="dxa"/>
            <w:shd w:val="pct10" w:color="auto" w:fill="auto"/>
            <w:noWrap/>
            <w:vAlign w:val="bottom"/>
          </w:tcPr>
          <w:p w14:paraId="3826977B" w14:textId="07B33C85" w:rsidR="005A14D1" w:rsidRPr="00153B6A" w:rsidRDefault="005A14D1" w:rsidP="005A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A14D1" w:rsidRPr="00153B6A" w14:paraId="78F3F89A" w14:textId="77777777" w:rsidTr="005A14D1">
        <w:trPr>
          <w:trHeight w:val="60"/>
        </w:trPr>
        <w:tc>
          <w:tcPr>
            <w:tcW w:w="114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0A1F9A5" w14:textId="23325B46" w:rsidR="005A14D1" w:rsidRPr="00153B6A" w:rsidRDefault="005A14D1" w:rsidP="005A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C10</w:t>
            </w:r>
          </w:p>
        </w:tc>
        <w:tc>
          <w:tcPr>
            <w:tcW w:w="2287" w:type="dxa"/>
            <w:tcBorders>
              <w:bottom w:val="single" w:sz="4" w:space="0" w:color="auto"/>
            </w:tcBorders>
          </w:tcPr>
          <w:p w14:paraId="57727613" w14:textId="1973E7FB" w:rsidR="005A14D1" w:rsidRPr="00153B6A" w:rsidRDefault="005A14D1" w:rsidP="005A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14:paraId="4F8C973D" w14:textId="466FF24C" w:rsidR="005A14D1" w:rsidRDefault="00784E53" w:rsidP="005A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14:paraId="2C318874" w14:textId="631E3C83" w:rsidR="005A14D1" w:rsidRDefault="00784E53" w:rsidP="005A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vAlign w:val="bottom"/>
          </w:tcPr>
          <w:p w14:paraId="7D53C9E4" w14:textId="01CBC574" w:rsidR="005A14D1" w:rsidRDefault="005A14D1" w:rsidP="005A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4FD24A" w14:textId="6CB00BA4" w:rsidR="005A14D1" w:rsidRPr="00153B6A" w:rsidRDefault="005A14D1" w:rsidP="005A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705EB" w:rsidRPr="007844EB" w14:paraId="6694F1E8" w14:textId="77777777" w:rsidTr="00FB38BA">
        <w:trPr>
          <w:trHeight w:val="60"/>
        </w:trPr>
        <w:tc>
          <w:tcPr>
            <w:tcW w:w="1143" w:type="dxa"/>
            <w:tcBorders>
              <w:top w:val="single" w:sz="4" w:space="0" w:color="auto"/>
            </w:tcBorders>
            <w:shd w:val="pct10" w:color="auto" w:fill="auto"/>
            <w:noWrap/>
            <w:vAlign w:val="bottom"/>
          </w:tcPr>
          <w:p w14:paraId="42ACF3D5" w14:textId="06B26B44" w:rsidR="009705EB" w:rsidRPr="00153B6A" w:rsidRDefault="009705EB" w:rsidP="0097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32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RT01</w:t>
            </w:r>
          </w:p>
        </w:tc>
        <w:tc>
          <w:tcPr>
            <w:tcW w:w="2287" w:type="dxa"/>
            <w:tcBorders>
              <w:top w:val="single" w:sz="4" w:space="0" w:color="auto"/>
            </w:tcBorders>
            <w:shd w:val="pct10" w:color="auto" w:fill="auto"/>
          </w:tcPr>
          <w:p w14:paraId="41CB4ACC" w14:textId="52789DE1" w:rsidR="009705EB" w:rsidRPr="00153B6A" w:rsidRDefault="009705EB" w:rsidP="0097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 ART-suppressed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pct10" w:color="auto" w:fill="auto"/>
            <w:vAlign w:val="bottom"/>
          </w:tcPr>
          <w:p w14:paraId="25613D86" w14:textId="73750422" w:rsidR="009705EB" w:rsidRPr="007844EB" w:rsidRDefault="009705EB" w:rsidP="0097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31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pct10" w:color="auto" w:fill="auto"/>
          </w:tcPr>
          <w:p w14:paraId="04337517" w14:textId="02478594" w:rsidR="009705EB" w:rsidRPr="007844EB" w:rsidRDefault="009705EB" w:rsidP="0097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pct10" w:color="auto" w:fill="auto"/>
          </w:tcPr>
          <w:p w14:paraId="407EC716" w14:textId="0162ABCA" w:rsidR="009705EB" w:rsidRPr="007844EB" w:rsidRDefault="009705EB" w:rsidP="0097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6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pct10" w:color="auto" w:fill="auto"/>
            <w:noWrap/>
          </w:tcPr>
          <w:p w14:paraId="76F6646F" w14:textId="42E7EC59" w:rsidR="009705EB" w:rsidRPr="00153B6A" w:rsidRDefault="009705EB" w:rsidP="0097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20</w:t>
            </w:r>
          </w:p>
        </w:tc>
      </w:tr>
      <w:tr w:rsidR="009705EB" w:rsidRPr="007844EB" w14:paraId="4F4B026F" w14:textId="77777777" w:rsidTr="00FB38BA">
        <w:trPr>
          <w:trHeight w:val="60"/>
        </w:trPr>
        <w:tc>
          <w:tcPr>
            <w:tcW w:w="1143" w:type="dxa"/>
            <w:shd w:val="clear" w:color="auto" w:fill="auto"/>
            <w:noWrap/>
            <w:vAlign w:val="bottom"/>
          </w:tcPr>
          <w:p w14:paraId="387025A9" w14:textId="05C9C355" w:rsidR="009705EB" w:rsidRPr="00153B6A" w:rsidRDefault="009705EB" w:rsidP="0097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32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RT02</w:t>
            </w:r>
          </w:p>
        </w:tc>
        <w:tc>
          <w:tcPr>
            <w:tcW w:w="2287" w:type="dxa"/>
          </w:tcPr>
          <w:p w14:paraId="1EC7D480" w14:textId="7FA31E73" w:rsidR="009705EB" w:rsidRPr="00153B6A" w:rsidRDefault="009705EB" w:rsidP="0097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 ART-suppressed</w:t>
            </w:r>
          </w:p>
        </w:tc>
        <w:tc>
          <w:tcPr>
            <w:tcW w:w="1200" w:type="dxa"/>
            <w:vAlign w:val="bottom"/>
          </w:tcPr>
          <w:p w14:paraId="08EE477D" w14:textId="6B2C7E51" w:rsidR="009705EB" w:rsidRPr="007844EB" w:rsidRDefault="009705EB" w:rsidP="0097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40</w:t>
            </w:r>
          </w:p>
        </w:tc>
        <w:tc>
          <w:tcPr>
            <w:tcW w:w="1200" w:type="dxa"/>
          </w:tcPr>
          <w:p w14:paraId="1B357931" w14:textId="0CDC3132" w:rsidR="009705EB" w:rsidRPr="007844EB" w:rsidRDefault="009705EB" w:rsidP="0097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00" w:type="dxa"/>
          </w:tcPr>
          <w:p w14:paraId="05B86D9B" w14:textId="41652426" w:rsidR="009705EB" w:rsidRPr="007844EB" w:rsidRDefault="009705EB" w:rsidP="0097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6</w:t>
            </w:r>
          </w:p>
        </w:tc>
        <w:tc>
          <w:tcPr>
            <w:tcW w:w="1200" w:type="dxa"/>
            <w:shd w:val="clear" w:color="auto" w:fill="auto"/>
            <w:noWrap/>
          </w:tcPr>
          <w:p w14:paraId="597EAFC7" w14:textId="14DEE9D8" w:rsidR="009705EB" w:rsidRPr="00153B6A" w:rsidRDefault="009705EB" w:rsidP="0097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20</w:t>
            </w:r>
          </w:p>
        </w:tc>
      </w:tr>
      <w:tr w:rsidR="009705EB" w:rsidRPr="007844EB" w14:paraId="3192FA76" w14:textId="77777777" w:rsidTr="00FB38BA">
        <w:trPr>
          <w:trHeight w:val="60"/>
        </w:trPr>
        <w:tc>
          <w:tcPr>
            <w:tcW w:w="1143" w:type="dxa"/>
            <w:shd w:val="pct10" w:color="auto" w:fill="auto"/>
            <w:noWrap/>
            <w:vAlign w:val="bottom"/>
          </w:tcPr>
          <w:p w14:paraId="1C6ADD32" w14:textId="28574D20" w:rsidR="009705EB" w:rsidRPr="00153B6A" w:rsidRDefault="009705EB" w:rsidP="0097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32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RT03</w:t>
            </w:r>
          </w:p>
        </w:tc>
        <w:tc>
          <w:tcPr>
            <w:tcW w:w="2287" w:type="dxa"/>
            <w:shd w:val="pct10" w:color="auto" w:fill="auto"/>
          </w:tcPr>
          <w:p w14:paraId="20FA95FC" w14:textId="78F7629E" w:rsidR="009705EB" w:rsidRPr="00153B6A" w:rsidRDefault="009705EB" w:rsidP="0097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 ART-suppressed</w:t>
            </w:r>
          </w:p>
        </w:tc>
        <w:tc>
          <w:tcPr>
            <w:tcW w:w="1200" w:type="dxa"/>
            <w:shd w:val="pct10" w:color="auto" w:fill="auto"/>
            <w:vAlign w:val="bottom"/>
          </w:tcPr>
          <w:p w14:paraId="256606E6" w14:textId="24F6CDE8" w:rsidR="009705EB" w:rsidRPr="007844EB" w:rsidRDefault="009705EB" w:rsidP="0097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38</w:t>
            </w:r>
          </w:p>
        </w:tc>
        <w:tc>
          <w:tcPr>
            <w:tcW w:w="1200" w:type="dxa"/>
            <w:shd w:val="pct10" w:color="auto" w:fill="auto"/>
          </w:tcPr>
          <w:p w14:paraId="23B8B6A6" w14:textId="76580801" w:rsidR="009705EB" w:rsidRPr="007844EB" w:rsidRDefault="009705EB" w:rsidP="0097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00" w:type="dxa"/>
            <w:shd w:val="pct10" w:color="auto" w:fill="auto"/>
          </w:tcPr>
          <w:p w14:paraId="792D06CC" w14:textId="6028A661" w:rsidR="009705EB" w:rsidRPr="007844EB" w:rsidRDefault="009705EB" w:rsidP="0097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0</w:t>
            </w:r>
          </w:p>
        </w:tc>
        <w:tc>
          <w:tcPr>
            <w:tcW w:w="1200" w:type="dxa"/>
            <w:shd w:val="pct10" w:color="auto" w:fill="auto"/>
            <w:noWrap/>
          </w:tcPr>
          <w:p w14:paraId="08DD36BD" w14:textId="52B021C7" w:rsidR="009705EB" w:rsidRPr="00153B6A" w:rsidRDefault="009705EB" w:rsidP="0097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20</w:t>
            </w:r>
          </w:p>
        </w:tc>
      </w:tr>
      <w:tr w:rsidR="009705EB" w:rsidRPr="007844EB" w14:paraId="6016895D" w14:textId="77777777" w:rsidTr="00FB38BA">
        <w:trPr>
          <w:trHeight w:val="60"/>
        </w:trPr>
        <w:tc>
          <w:tcPr>
            <w:tcW w:w="1143" w:type="dxa"/>
            <w:shd w:val="clear" w:color="auto" w:fill="auto"/>
            <w:noWrap/>
            <w:vAlign w:val="bottom"/>
          </w:tcPr>
          <w:p w14:paraId="6EA49314" w14:textId="383695C6" w:rsidR="009705EB" w:rsidRPr="00153B6A" w:rsidRDefault="009705EB" w:rsidP="0097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32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RT04</w:t>
            </w:r>
          </w:p>
        </w:tc>
        <w:tc>
          <w:tcPr>
            <w:tcW w:w="2287" w:type="dxa"/>
          </w:tcPr>
          <w:p w14:paraId="0F8B6BD5" w14:textId="217BF625" w:rsidR="009705EB" w:rsidRPr="00153B6A" w:rsidRDefault="009705EB" w:rsidP="0097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 ART-suppressed</w:t>
            </w:r>
          </w:p>
        </w:tc>
        <w:tc>
          <w:tcPr>
            <w:tcW w:w="1200" w:type="dxa"/>
            <w:vAlign w:val="bottom"/>
          </w:tcPr>
          <w:p w14:paraId="6338C82F" w14:textId="2B460716" w:rsidR="009705EB" w:rsidRPr="007844EB" w:rsidRDefault="009705EB" w:rsidP="0097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48</w:t>
            </w:r>
          </w:p>
        </w:tc>
        <w:tc>
          <w:tcPr>
            <w:tcW w:w="1200" w:type="dxa"/>
          </w:tcPr>
          <w:p w14:paraId="3C734BDA" w14:textId="2A381214" w:rsidR="009705EB" w:rsidRPr="007844EB" w:rsidRDefault="009705EB" w:rsidP="0097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00" w:type="dxa"/>
          </w:tcPr>
          <w:p w14:paraId="76263AFD" w14:textId="1283C982" w:rsidR="009705EB" w:rsidRPr="007844EB" w:rsidRDefault="009705EB" w:rsidP="0097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3</w:t>
            </w:r>
          </w:p>
        </w:tc>
        <w:tc>
          <w:tcPr>
            <w:tcW w:w="1200" w:type="dxa"/>
            <w:shd w:val="clear" w:color="auto" w:fill="auto"/>
            <w:noWrap/>
          </w:tcPr>
          <w:p w14:paraId="5BFFC158" w14:textId="29B4718B" w:rsidR="009705EB" w:rsidRPr="00153B6A" w:rsidRDefault="009705EB" w:rsidP="0097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20</w:t>
            </w:r>
          </w:p>
        </w:tc>
      </w:tr>
      <w:tr w:rsidR="009705EB" w:rsidRPr="007844EB" w14:paraId="1C2E1A0B" w14:textId="77777777" w:rsidTr="00FB38BA">
        <w:trPr>
          <w:trHeight w:val="60"/>
        </w:trPr>
        <w:tc>
          <w:tcPr>
            <w:tcW w:w="1143" w:type="dxa"/>
            <w:shd w:val="pct10" w:color="auto" w:fill="auto"/>
            <w:noWrap/>
            <w:vAlign w:val="bottom"/>
          </w:tcPr>
          <w:p w14:paraId="7BEF33A6" w14:textId="211C9BE8" w:rsidR="009705EB" w:rsidRPr="00153B6A" w:rsidRDefault="009705EB" w:rsidP="0097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32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RT05</w:t>
            </w:r>
          </w:p>
        </w:tc>
        <w:tc>
          <w:tcPr>
            <w:tcW w:w="2287" w:type="dxa"/>
            <w:shd w:val="pct10" w:color="auto" w:fill="auto"/>
          </w:tcPr>
          <w:p w14:paraId="53974490" w14:textId="013E3ACB" w:rsidR="009705EB" w:rsidRPr="00153B6A" w:rsidRDefault="009705EB" w:rsidP="0097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 ART-suppressed</w:t>
            </w:r>
          </w:p>
        </w:tc>
        <w:tc>
          <w:tcPr>
            <w:tcW w:w="1200" w:type="dxa"/>
            <w:shd w:val="pct10" w:color="auto" w:fill="auto"/>
            <w:vAlign w:val="bottom"/>
          </w:tcPr>
          <w:p w14:paraId="11CDA625" w14:textId="388AAD9C" w:rsidR="009705EB" w:rsidRPr="007844EB" w:rsidRDefault="009705EB" w:rsidP="0097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34</w:t>
            </w:r>
          </w:p>
        </w:tc>
        <w:tc>
          <w:tcPr>
            <w:tcW w:w="1200" w:type="dxa"/>
            <w:shd w:val="pct10" w:color="auto" w:fill="auto"/>
          </w:tcPr>
          <w:p w14:paraId="625A7420" w14:textId="441A6068" w:rsidR="009705EB" w:rsidRPr="007844EB" w:rsidRDefault="009705EB" w:rsidP="0097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00" w:type="dxa"/>
            <w:shd w:val="pct10" w:color="auto" w:fill="auto"/>
          </w:tcPr>
          <w:p w14:paraId="06A6D3E7" w14:textId="64D633C6" w:rsidR="009705EB" w:rsidRPr="007844EB" w:rsidRDefault="009705EB" w:rsidP="0097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5</w:t>
            </w:r>
          </w:p>
        </w:tc>
        <w:tc>
          <w:tcPr>
            <w:tcW w:w="1200" w:type="dxa"/>
            <w:shd w:val="pct10" w:color="auto" w:fill="auto"/>
            <w:noWrap/>
          </w:tcPr>
          <w:p w14:paraId="0D22862F" w14:textId="0A018332" w:rsidR="009705EB" w:rsidRPr="00153B6A" w:rsidRDefault="009705EB" w:rsidP="0097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</w:tr>
      <w:tr w:rsidR="009705EB" w:rsidRPr="007844EB" w14:paraId="25CC9772" w14:textId="77777777" w:rsidTr="00FB38BA">
        <w:trPr>
          <w:trHeight w:val="60"/>
        </w:trPr>
        <w:tc>
          <w:tcPr>
            <w:tcW w:w="1143" w:type="dxa"/>
            <w:shd w:val="clear" w:color="auto" w:fill="auto"/>
            <w:noWrap/>
            <w:vAlign w:val="bottom"/>
          </w:tcPr>
          <w:p w14:paraId="2A64675E" w14:textId="6195D7FD" w:rsidR="009705EB" w:rsidRPr="00153B6A" w:rsidRDefault="009705EB" w:rsidP="0097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32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RT06</w:t>
            </w:r>
          </w:p>
        </w:tc>
        <w:tc>
          <w:tcPr>
            <w:tcW w:w="2287" w:type="dxa"/>
          </w:tcPr>
          <w:p w14:paraId="29A818B9" w14:textId="12127D5B" w:rsidR="009705EB" w:rsidRPr="00153B6A" w:rsidRDefault="009705EB" w:rsidP="0097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 ART-suppressed</w:t>
            </w:r>
          </w:p>
        </w:tc>
        <w:tc>
          <w:tcPr>
            <w:tcW w:w="1200" w:type="dxa"/>
            <w:vAlign w:val="bottom"/>
          </w:tcPr>
          <w:p w14:paraId="31A515E3" w14:textId="3B33129D" w:rsidR="009705EB" w:rsidRPr="007844EB" w:rsidRDefault="009705EB" w:rsidP="0097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61</w:t>
            </w:r>
          </w:p>
        </w:tc>
        <w:tc>
          <w:tcPr>
            <w:tcW w:w="1200" w:type="dxa"/>
          </w:tcPr>
          <w:p w14:paraId="2DE9E088" w14:textId="42F15923" w:rsidR="009705EB" w:rsidRPr="007844EB" w:rsidRDefault="009705EB" w:rsidP="0097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00" w:type="dxa"/>
          </w:tcPr>
          <w:p w14:paraId="430827C0" w14:textId="088D31F0" w:rsidR="009705EB" w:rsidRPr="007844EB" w:rsidRDefault="009705EB" w:rsidP="0097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5</w:t>
            </w:r>
          </w:p>
        </w:tc>
        <w:tc>
          <w:tcPr>
            <w:tcW w:w="1200" w:type="dxa"/>
            <w:shd w:val="clear" w:color="auto" w:fill="auto"/>
            <w:noWrap/>
          </w:tcPr>
          <w:p w14:paraId="35300F44" w14:textId="0DAE2105" w:rsidR="009705EB" w:rsidRPr="00153B6A" w:rsidRDefault="009705EB" w:rsidP="0097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20</w:t>
            </w:r>
          </w:p>
        </w:tc>
      </w:tr>
      <w:tr w:rsidR="009705EB" w:rsidRPr="007844EB" w14:paraId="28BA4BD1" w14:textId="77777777" w:rsidTr="00FB38BA">
        <w:trPr>
          <w:trHeight w:val="60"/>
        </w:trPr>
        <w:tc>
          <w:tcPr>
            <w:tcW w:w="1143" w:type="dxa"/>
            <w:shd w:val="pct10" w:color="auto" w:fill="auto"/>
            <w:noWrap/>
            <w:vAlign w:val="bottom"/>
          </w:tcPr>
          <w:p w14:paraId="4132C8DA" w14:textId="4C8BF467" w:rsidR="009705EB" w:rsidRPr="00153B6A" w:rsidRDefault="009705EB" w:rsidP="0097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32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RT07</w:t>
            </w:r>
          </w:p>
        </w:tc>
        <w:tc>
          <w:tcPr>
            <w:tcW w:w="2287" w:type="dxa"/>
            <w:shd w:val="pct10" w:color="auto" w:fill="auto"/>
          </w:tcPr>
          <w:p w14:paraId="7BB8D39B" w14:textId="77F8A8C8" w:rsidR="009705EB" w:rsidRPr="00153B6A" w:rsidRDefault="009705EB" w:rsidP="0097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 ART-suppressed</w:t>
            </w:r>
          </w:p>
        </w:tc>
        <w:tc>
          <w:tcPr>
            <w:tcW w:w="1200" w:type="dxa"/>
            <w:shd w:val="pct10" w:color="auto" w:fill="auto"/>
            <w:vAlign w:val="bottom"/>
          </w:tcPr>
          <w:p w14:paraId="38961CD8" w14:textId="315DDBD1" w:rsidR="009705EB" w:rsidRPr="007844EB" w:rsidRDefault="009705EB" w:rsidP="0097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29</w:t>
            </w:r>
          </w:p>
        </w:tc>
        <w:tc>
          <w:tcPr>
            <w:tcW w:w="1200" w:type="dxa"/>
            <w:shd w:val="pct10" w:color="auto" w:fill="auto"/>
          </w:tcPr>
          <w:p w14:paraId="253EBABC" w14:textId="3FF56802" w:rsidR="009705EB" w:rsidRPr="007844EB" w:rsidRDefault="009705EB" w:rsidP="0097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00" w:type="dxa"/>
            <w:shd w:val="pct10" w:color="auto" w:fill="auto"/>
          </w:tcPr>
          <w:p w14:paraId="571F38B2" w14:textId="2BC17318" w:rsidR="009705EB" w:rsidRPr="007844EB" w:rsidRDefault="009705EB" w:rsidP="0097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6</w:t>
            </w:r>
          </w:p>
        </w:tc>
        <w:tc>
          <w:tcPr>
            <w:tcW w:w="1200" w:type="dxa"/>
            <w:shd w:val="pct10" w:color="auto" w:fill="auto"/>
            <w:noWrap/>
          </w:tcPr>
          <w:p w14:paraId="1FAF088B" w14:textId="3CF0B496" w:rsidR="009705EB" w:rsidRPr="00153B6A" w:rsidRDefault="009705EB" w:rsidP="0097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9705EB" w:rsidRPr="007844EB" w14:paraId="29DBA90A" w14:textId="77777777" w:rsidTr="00FB38BA">
        <w:trPr>
          <w:trHeight w:val="60"/>
        </w:trPr>
        <w:tc>
          <w:tcPr>
            <w:tcW w:w="1143" w:type="dxa"/>
            <w:shd w:val="clear" w:color="auto" w:fill="auto"/>
            <w:noWrap/>
            <w:vAlign w:val="bottom"/>
          </w:tcPr>
          <w:p w14:paraId="24E22D15" w14:textId="302BF80C" w:rsidR="009705EB" w:rsidRPr="00153B6A" w:rsidRDefault="009705EB" w:rsidP="0097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32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RT08</w:t>
            </w:r>
          </w:p>
        </w:tc>
        <w:tc>
          <w:tcPr>
            <w:tcW w:w="2287" w:type="dxa"/>
          </w:tcPr>
          <w:p w14:paraId="31774CFF" w14:textId="76E9A02B" w:rsidR="009705EB" w:rsidRPr="00153B6A" w:rsidRDefault="009705EB" w:rsidP="0097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 ART-suppressed</w:t>
            </w:r>
          </w:p>
        </w:tc>
        <w:tc>
          <w:tcPr>
            <w:tcW w:w="1200" w:type="dxa"/>
            <w:vAlign w:val="bottom"/>
          </w:tcPr>
          <w:p w14:paraId="1B22945A" w14:textId="78C69F0A" w:rsidR="009705EB" w:rsidRPr="007844EB" w:rsidRDefault="009705EB" w:rsidP="0097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30</w:t>
            </w:r>
          </w:p>
        </w:tc>
        <w:tc>
          <w:tcPr>
            <w:tcW w:w="1200" w:type="dxa"/>
          </w:tcPr>
          <w:p w14:paraId="292ED74F" w14:textId="44A3FBD4" w:rsidR="009705EB" w:rsidRPr="007844EB" w:rsidRDefault="009705EB" w:rsidP="0097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00" w:type="dxa"/>
          </w:tcPr>
          <w:p w14:paraId="4CAEFAF1" w14:textId="37692E52" w:rsidR="009705EB" w:rsidRPr="007844EB" w:rsidRDefault="009705EB" w:rsidP="0097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5</w:t>
            </w:r>
          </w:p>
        </w:tc>
        <w:tc>
          <w:tcPr>
            <w:tcW w:w="1200" w:type="dxa"/>
            <w:shd w:val="clear" w:color="auto" w:fill="auto"/>
            <w:noWrap/>
          </w:tcPr>
          <w:p w14:paraId="4E1364C4" w14:textId="7C600485" w:rsidR="009705EB" w:rsidRPr="00153B6A" w:rsidRDefault="009705EB" w:rsidP="0097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20</w:t>
            </w:r>
          </w:p>
        </w:tc>
      </w:tr>
      <w:tr w:rsidR="009705EB" w:rsidRPr="007844EB" w14:paraId="1B1A7EA6" w14:textId="77777777" w:rsidTr="00FB38BA">
        <w:trPr>
          <w:trHeight w:val="60"/>
        </w:trPr>
        <w:tc>
          <w:tcPr>
            <w:tcW w:w="1143" w:type="dxa"/>
            <w:shd w:val="pct10" w:color="auto" w:fill="auto"/>
            <w:noWrap/>
            <w:vAlign w:val="bottom"/>
          </w:tcPr>
          <w:p w14:paraId="67C4AABF" w14:textId="21D7BC07" w:rsidR="009705EB" w:rsidRPr="00153B6A" w:rsidRDefault="009705EB" w:rsidP="0097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32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RT09</w:t>
            </w:r>
          </w:p>
        </w:tc>
        <w:tc>
          <w:tcPr>
            <w:tcW w:w="2287" w:type="dxa"/>
            <w:shd w:val="pct10" w:color="auto" w:fill="auto"/>
          </w:tcPr>
          <w:p w14:paraId="44FD6849" w14:textId="0BC50683" w:rsidR="009705EB" w:rsidRPr="00153B6A" w:rsidRDefault="009705EB" w:rsidP="0097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 ART-suppressed</w:t>
            </w:r>
          </w:p>
        </w:tc>
        <w:tc>
          <w:tcPr>
            <w:tcW w:w="1200" w:type="dxa"/>
            <w:shd w:val="pct10" w:color="auto" w:fill="auto"/>
            <w:vAlign w:val="bottom"/>
          </w:tcPr>
          <w:p w14:paraId="5B8B828F" w14:textId="76D032B9" w:rsidR="009705EB" w:rsidRPr="007844EB" w:rsidRDefault="009705EB" w:rsidP="0097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43</w:t>
            </w:r>
          </w:p>
        </w:tc>
        <w:tc>
          <w:tcPr>
            <w:tcW w:w="1200" w:type="dxa"/>
            <w:shd w:val="pct10" w:color="auto" w:fill="auto"/>
          </w:tcPr>
          <w:p w14:paraId="41F65B28" w14:textId="6200CB75" w:rsidR="009705EB" w:rsidRPr="007844EB" w:rsidRDefault="009705EB" w:rsidP="0097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00" w:type="dxa"/>
            <w:shd w:val="pct10" w:color="auto" w:fill="auto"/>
          </w:tcPr>
          <w:p w14:paraId="5B66A90A" w14:textId="5922C805" w:rsidR="009705EB" w:rsidRPr="007844EB" w:rsidRDefault="009705EB" w:rsidP="0097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8</w:t>
            </w:r>
          </w:p>
        </w:tc>
        <w:tc>
          <w:tcPr>
            <w:tcW w:w="1200" w:type="dxa"/>
            <w:shd w:val="pct10" w:color="auto" w:fill="auto"/>
            <w:noWrap/>
          </w:tcPr>
          <w:p w14:paraId="22A32AC3" w14:textId="6A6B88A6" w:rsidR="009705EB" w:rsidRPr="00153B6A" w:rsidRDefault="009705EB" w:rsidP="0097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20</w:t>
            </w:r>
          </w:p>
        </w:tc>
      </w:tr>
      <w:tr w:rsidR="009705EB" w:rsidRPr="007844EB" w14:paraId="0A484D41" w14:textId="77777777" w:rsidTr="00FB38BA">
        <w:trPr>
          <w:trHeight w:val="60"/>
        </w:trPr>
        <w:tc>
          <w:tcPr>
            <w:tcW w:w="11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928DA6" w14:textId="6C551FF2" w:rsidR="009705EB" w:rsidRPr="00153B6A" w:rsidRDefault="009705EB" w:rsidP="0097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32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RT10</w:t>
            </w:r>
          </w:p>
        </w:tc>
        <w:tc>
          <w:tcPr>
            <w:tcW w:w="2287" w:type="dxa"/>
            <w:tcBorders>
              <w:bottom w:val="single" w:sz="4" w:space="0" w:color="auto"/>
            </w:tcBorders>
          </w:tcPr>
          <w:p w14:paraId="4E861E54" w14:textId="6D588E31" w:rsidR="009705EB" w:rsidRPr="00153B6A" w:rsidRDefault="009705EB" w:rsidP="0097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 ART-suppressed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vAlign w:val="bottom"/>
          </w:tcPr>
          <w:p w14:paraId="1188FE06" w14:textId="2C36D938" w:rsidR="009705EB" w:rsidRPr="007844EB" w:rsidRDefault="009705EB" w:rsidP="0097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61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14:paraId="7186133D" w14:textId="538A205E" w:rsidR="009705EB" w:rsidRPr="007844EB" w:rsidRDefault="009705EB" w:rsidP="0097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14:paraId="2FA1ED71" w14:textId="2660458E" w:rsidR="009705EB" w:rsidRPr="007844EB" w:rsidRDefault="009705EB" w:rsidP="0097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6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70DFE4C" w14:textId="3051F616" w:rsidR="009705EB" w:rsidRPr="00153B6A" w:rsidRDefault="009705EB" w:rsidP="0097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20</w:t>
            </w:r>
          </w:p>
        </w:tc>
      </w:tr>
      <w:tr w:rsidR="00D7386E" w:rsidRPr="00893208" w14:paraId="30DBBB1D" w14:textId="77777777" w:rsidTr="005A14D1">
        <w:trPr>
          <w:trHeight w:val="60"/>
        </w:trPr>
        <w:tc>
          <w:tcPr>
            <w:tcW w:w="1143" w:type="dxa"/>
            <w:tcBorders>
              <w:top w:val="single" w:sz="4" w:space="0" w:color="auto"/>
            </w:tcBorders>
            <w:shd w:val="pct10" w:color="auto" w:fill="auto"/>
            <w:noWrap/>
            <w:vAlign w:val="bottom"/>
          </w:tcPr>
          <w:p w14:paraId="718A2B59" w14:textId="58867204" w:rsidR="00D7386E" w:rsidRPr="00153B6A" w:rsidRDefault="00D7386E" w:rsidP="00D73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32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IR01</w:t>
            </w:r>
          </w:p>
        </w:tc>
        <w:tc>
          <w:tcPr>
            <w:tcW w:w="2287" w:type="dxa"/>
            <w:tcBorders>
              <w:top w:val="single" w:sz="4" w:space="0" w:color="auto"/>
            </w:tcBorders>
            <w:shd w:val="pct10" w:color="auto" w:fill="auto"/>
          </w:tcPr>
          <w:p w14:paraId="7B36442F" w14:textId="657BB117" w:rsidR="00D7386E" w:rsidRPr="007844EB" w:rsidRDefault="00D7386E" w:rsidP="00D73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 Viremic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pct10" w:color="auto" w:fill="auto"/>
          </w:tcPr>
          <w:p w14:paraId="0C1F8683" w14:textId="51E392DC" w:rsidR="00D7386E" w:rsidRPr="003A29C2" w:rsidRDefault="00D7386E" w:rsidP="00D73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pct10" w:color="auto" w:fill="auto"/>
          </w:tcPr>
          <w:p w14:paraId="14F6BA13" w14:textId="0629C40C" w:rsidR="00D7386E" w:rsidRPr="003A29C2" w:rsidRDefault="00D7386E" w:rsidP="00D73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pct10" w:color="auto" w:fill="auto"/>
            <w:vAlign w:val="bottom"/>
          </w:tcPr>
          <w:p w14:paraId="0358B550" w14:textId="565914FA" w:rsidR="00D7386E" w:rsidRPr="003A29C2" w:rsidRDefault="00D7386E" w:rsidP="00D73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pct10" w:color="auto" w:fill="auto"/>
            <w:noWrap/>
            <w:vAlign w:val="center"/>
          </w:tcPr>
          <w:p w14:paraId="184CBEF8" w14:textId="4A31274B" w:rsidR="00D7386E" w:rsidRPr="003A29C2" w:rsidRDefault="00D7386E" w:rsidP="00D73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,286</w:t>
            </w:r>
          </w:p>
        </w:tc>
      </w:tr>
      <w:tr w:rsidR="00D7386E" w:rsidRPr="00893208" w14:paraId="1117314D" w14:textId="77777777" w:rsidTr="005A14D1">
        <w:trPr>
          <w:trHeight w:val="60"/>
        </w:trPr>
        <w:tc>
          <w:tcPr>
            <w:tcW w:w="1143" w:type="dxa"/>
            <w:shd w:val="clear" w:color="auto" w:fill="auto"/>
            <w:noWrap/>
            <w:vAlign w:val="bottom"/>
          </w:tcPr>
          <w:p w14:paraId="77DD3870" w14:textId="38D0F199" w:rsidR="00D7386E" w:rsidRPr="00153B6A" w:rsidRDefault="00D7386E" w:rsidP="00D73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32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IR02</w:t>
            </w:r>
          </w:p>
        </w:tc>
        <w:tc>
          <w:tcPr>
            <w:tcW w:w="2287" w:type="dxa"/>
          </w:tcPr>
          <w:p w14:paraId="41635566" w14:textId="0F0F2E7A" w:rsidR="00D7386E" w:rsidRPr="007844EB" w:rsidRDefault="00D7386E" w:rsidP="00D73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 Viremic</w:t>
            </w:r>
          </w:p>
        </w:tc>
        <w:tc>
          <w:tcPr>
            <w:tcW w:w="1200" w:type="dxa"/>
          </w:tcPr>
          <w:p w14:paraId="173F5633" w14:textId="0B52B9D5" w:rsidR="00D7386E" w:rsidRPr="003A29C2" w:rsidRDefault="00D7386E" w:rsidP="00D73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00" w:type="dxa"/>
          </w:tcPr>
          <w:p w14:paraId="4C66C25A" w14:textId="1933D527" w:rsidR="00D7386E" w:rsidRPr="003A29C2" w:rsidRDefault="00D7386E" w:rsidP="00D73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00" w:type="dxa"/>
            <w:vAlign w:val="bottom"/>
          </w:tcPr>
          <w:p w14:paraId="54F9CD10" w14:textId="3286A419" w:rsidR="00D7386E" w:rsidRPr="003A29C2" w:rsidRDefault="00D7386E" w:rsidP="00D73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16860A57" w14:textId="60614BF2" w:rsidR="00D7386E" w:rsidRPr="003A29C2" w:rsidRDefault="00D7386E" w:rsidP="00D73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948</w:t>
            </w:r>
          </w:p>
        </w:tc>
      </w:tr>
      <w:tr w:rsidR="00D7386E" w:rsidRPr="00893208" w14:paraId="5C5ED52D" w14:textId="77777777" w:rsidTr="005A14D1">
        <w:trPr>
          <w:trHeight w:val="60"/>
        </w:trPr>
        <w:tc>
          <w:tcPr>
            <w:tcW w:w="1143" w:type="dxa"/>
            <w:shd w:val="pct10" w:color="auto" w:fill="auto"/>
            <w:noWrap/>
            <w:vAlign w:val="bottom"/>
          </w:tcPr>
          <w:p w14:paraId="716072F8" w14:textId="42D154DF" w:rsidR="00D7386E" w:rsidRPr="00153B6A" w:rsidRDefault="00D7386E" w:rsidP="00D73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32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IR03</w:t>
            </w:r>
          </w:p>
        </w:tc>
        <w:tc>
          <w:tcPr>
            <w:tcW w:w="2287" w:type="dxa"/>
            <w:shd w:val="pct10" w:color="auto" w:fill="auto"/>
          </w:tcPr>
          <w:p w14:paraId="59807F33" w14:textId="6C38C69E" w:rsidR="00D7386E" w:rsidRPr="00893208" w:rsidRDefault="00D7386E" w:rsidP="00D73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 Viremic</w:t>
            </w:r>
          </w:p>
        </w:tc>
        <w:tc>
          <w:tcPr>
            <w:tcW w:w="1200" w:type="dxa"/>
            <w:shd w:val="pct10" w:color="auto" w:fill="auto"/>
          </w:tcPr>
          <w:p w14:paraId="790EB85D" w14:textId="7484FF13" w:rsidR="00D7386E" w:rsidRPr="003A29C2" w:rsidRDefault="00D7386E" w:rsidP="00D73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00" w:type="dxa"/>
            <w:shd w:val="pct10" w:color="auto" w:fill="auto"/>
          </w:tcPr>
          <w:p w14:paraId="428BD7F9" w14:textId="34ACEC87" w:rsidR="00D7386E" w:rsidRPr="003A29C2" w:rsidRDefault="00D7386E" w:rsidP="00D73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00" w:type="dxa"/>
            <w:shd w:val="pct10" w:color="auto" w:fill="auto"/>
            <w:vAlign w:val="bottom"/>
          </w:tcPr>
          <w:p w14:paraId="579039E2" w14:textId="72520E6C" w:rsidR="00D7386E" w:rsidRPr="003A29C2" w:rsidRDefault="00D7386E" w:rsidP="00D73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200" w:type="dxa"/>
            <w:shd w:val="pct10" w:color="auto" w:fill="auto"/>
            <w:noWrap/>
            <w:vAlign w:val="center"/>
          </w:tcPr>
          <w:p w14:paraId="35DE3471" w14:textId="184EB3D5" w:rsidR="00D7386E" w:rsidRPr="003A29C2" w:rsidRDefault="00D7386E" w:rsidP="00D73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,000</w:t>
            </w:r>
          </w:p>
        </w:tc>
      </w:tr>
      <w:tr w:rsidR="00D7386E" w:rsidRPr="00893208" w14:paraId="67F6E7D1" w14:textId="77777777" w:rsidTr="005A14D1">
        <w:trPr>
          <w:trHeight w:val="60"/>
        </w:trPr>
        <w:tc>
          <w:tcPr>
            <w:tcW w:w="1143" w:type="dxa"/>
            <w:shd w:val="clear" w:color="auto" w:fill="auto"/>
            <w:noWrap/>
            <w:vAlign w:val="bottom"/>
          </w:tcPr>
          <w:p w14:paraId="74AB45A0" w14:textId="73B1C421" w:rsidR="00D7386E" w:rsidRPr="00153B6A" w:rsidRDefault="00D7386E" w:rsidP="00D73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32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IR04</w:t>
            </w:r>
          </w:p>
        </w:tc>
        <w:tc>
          <w:tcPr>
            <w:tcW w:w="2287" w:type="dxa"/>
          </w:tcPr>
          <w:p w14:paraId="41FD8C0A" w14:textId="05B836C4" w:rsidR="00D7386E" w:rsidRPr="00893208" w:rsidRDefault="00D7386E" w:rsidP="00D73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 Viremic</w:t>
            </w:r>
          </w:p>
        </w:tc>
        <w:tc>
          <w:tcPr>
            <w:tcW w:w="1200" w:type="dxa"/>
          </w:tcPr>
          <w:p w14:paraId="7D9411BE" w14:textId="68FAD4B3" w:rsidR="00D7386E" w:rsidRPr="003A29C2" w:rsidRDefault="00D7386E" w:rsidP="00D73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00" w:type="dxa"/>
          </w:tcPr>
          <w:p w14:paraId="7ABBCE65" w14:textId="299E80BF" w:rsidR="00D7386E" w:rsidRPr="003A29C2" w:rsidRDefault="00D7386E" w:rsidP="00D73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00" w:type="dxa"/>
            <w:vAlign w:val="bottom"/>
          </w:tcPr>
          <w:p w14:paraId="510EC9A7" w14:textId="5100400B" w:rsidR="00D7386E" w:rsidRPr="003A29C2" w:rsidRDefault="00D7386E" w:rsidP="00D73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7B7EADBA" w14:textId="61C0C8DC" w:rsidR="00D7386E" w:rsidRPr="003A29C2" w:rsidRDefault="00D7386E" w:rsidP="00D73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,992</w:t>
            </w:r>
          </w:p>
        </w:tc>
      </w:tr>
      <w:tr w:rsidR="00D7386E" w:rsidRPr="00893208" w14:paraId="257984E7" w14:textId="77777777" w:rsidTr="005A14D1">
        <w:trPr>
          <w:trHeight w:val="60"/>
        </w:trPr>
        <w:tc>
          <w:tcPr>
            <w:tcW w:w="1143" w:type="dxa"/>
            <w:shd w:val="pct10" w:color="auto" w:fill="auto"/>
            <w:noWrap/>
            <w:vAlign w:val="bottom"/>
          </w:tcPr>
          <w:p w14:paraId="5793519A" w14:textId="05BE0D05" w:rsidR="00D7386E" w:rsidRPr="00153B6A" w:rsidRDefault="00D7386E" w:rsidP="00D73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32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IR05</w:t>
            </w:r>
          </w:p>
        </w:tc>
        <w:tc>
          <w:tcPr>
            <w:tcW w:w="2287" w:type="dxa"/>
            <w:shd w:val="pct10" w:color="auto" w:fill="auto"/>
          </w:tcPr>
          <w:p w14:paraId="6DCF9F33" w14:textId="7EF7FC40" w:rsidR="00D7386E" w:rsidRPr="00893208" w:rsidRDefault="00D7386E" w:rsidP="00D73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 Viremic</w:t>
            </w:r>
          </w:p>
        </w:tc>
        <w:tc>
          <w:tcPr>
            <w:tcW w:w="1200" w:type="dxa"/>
            <w:shd w:val="pct10" w:color="auto" w:fill="auto"/>
          </w:tcPr>
          <w:p w14:paraId="4C8485D9" w14:textId="40BDDA5B" w:rsidR="00D7386E" w:rsidRPr="003A29C2" w:rsidRDefault="00D7386E" w:rsidP="00D73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00" w:type="dxa"/>
            <w:shd w:val="pct10" w:color="auto" w:fill="auto"/>
          </w:tcPr>
          <w:p w14:paraId="7DF8027C" w14:textId="06F0A277" w:rsidR="00D7386E" w:rsidRPr="003A29C2" w:rsidRDefault="00D7386E" w:rsidP="00D73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00" w:type="dxa"/>
            <w:shd w:val="pct10" w:color="auto" w:fill="auto"/>
            <w:vAlign w:val="bottom"/>
          </w:tcPr>
          <w:p w14:paraId="6AC57FE0" w14:textId="11A5B4C0" w:rsidR="00D7386E" w:rsidRPr="003A29C2" w:rsidRDefault="00D7386E" w:rsidP="00D73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1200" w:type="dxa"/>
            <w:shd w:val="pct10" w:color="auto" w:fill="auto"/>
            <w:noWrap/>
            <w:vAlign w:val="center"/>
          </w:tcPr>
          <w:p w14:paraId="44BA7634" w14:textId="5C622912" w:rsidR="00D7386E" w:rsidRPr="003A29C2" w:rsidRDefault="00D7386E" w:rsidP="00D73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16,914</w:t>
            </w:r>
          </w:p>
        </w:tc>
      </w:tr>
      <w:tr w:rsidR="00D7386E" w:rsidRPr="00893208" w14:paraId="60DC8255" w14:textId="77777777" w:rsidTr="005A14D1">
        <w:trPr>
          <w:trHeight w:val="60"/>
        </w:trPr>
        <w:tc>
          <w:tcPr>
            <w:tcW w:w="1143" w:type="dxa"/>
            <w:shd w:val="clear" w:color="auto" w:fill="auto"/>
            <w:noWrap/>
            <w:vAlign w:val="bottom"/>
          </w:tcPr>
          <w:p w14:paraId="6E9B2CF4" w14:textId="67062300" w:rsidR="00D7386E" w:rsidRPr="00153B6A" w:rsidRDefault="00D7386E" w:rsidP="00D73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32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IR06</w:t>
            </w:r>
          </w:p>
        </w:tc>
        <w:tc>
          <w:tcPr>
            <w:tcW w:w="2287" w:type="dxa"/>
          </w:tcPr>
          <w:p w14:paraId="331821E3" w14:textId="1721C372" w:rsidR="00D7386E" w:rsidRPr="00893208" w:rsidRDefault="00D7386E" w:rsidP="00D73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 Viremic</w:t>
            </w:r>
          </w:p>
        </w:tc>
        <w:tc>
          <w:tcPr>
            <w:tcW w:w="1200" w:type="dxa"/>
          </w:tcPr>
          <w:p w14:paraId="65E82315" w14:textId="44FB89A5" w:rsidR="00D7386E" w:rsidRPr="003A29C2" w:rsidRDefault="00D7386E" w:rsidP="00D73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00" w:type="dxa"/>
          </w:tcPr>
          <w:p w14:paraId="71E8BB6F" w14:textId="7B515182" w:rsidR="00D7386E" w:rsidRPr="003A29C2" w:rsidRDefault="00D7386E" w:rsidP="00D73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00" w:type="dxa"/>
            <w:vAlign w:val="bottom"/>
          </w:tcPr>
          <w:p w14:paraId="30218420" w14:textId="1D13D98F" w:rsidR="00D7386E" w:rsidRPr="003A29C2" w:rsidRDefault="00D7386E" w:rsidP="00D73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10310B0D" w14:textId="3E53E0A2" w:rsidR="00D7386E" w:rsidRPr="003A29C2" w:rsidRDefault="00D7386E" w:rsidP="00D73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,947</w:t>
            </w:r>
          </w:p>
        </w:tc>
      </w:tr>
      <w:tr w:rsidR="00D7386E" w:rsidRPr="00893208" w14:paraId="20543035" w14:textId="77777777" w:rsidTr="005A14D1">
        <w:trPr>
          <w:trHeight w:val="60"/>
        </w:trPr>
        <w:tc>
          <w:tcPr>
            <w:tcW w:w="1143" w:type="dxa"/>
            <w:shd w:val="pct10" w:color="auto" w:fill="auto"/>
            <w:noWrap/>
            <w:vAlign w:val="bottom"/>
          </w:tcPr>
          <w:p w14:paraId="79E652D5" w14:textId="71799AF4" w:rsidR="00D7386E" w:rsidRPr="00153B6A" w:rsidRDefault="00D7386E" w:rsidP="00D73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32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IR07</w:t>
            </w:r>
          </w:p>
        </w:tc>
        <w:tc>
          <w:tcPr>
            <w:tcW w:w="2287" w:type="dxa"/>
            <w:shd w:val="pct10" w:color="auto" w:fill="auto"/>
          </w:tcPr>
          <w:p w14:paraId="52520ADF" w14:textId="7363686C" w:rsidR="00D7386E" w:rsidRPr="00893208" w:rsidRDefault="00D7386E" w:rsidP="00D73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 Viremic</w:t>
            </w:r>
          </w:p>
        </w:tc>
        <w:tc>
          <w:tcPr>
            <w:tcW w:w="1200" w:type="dxa"/>
            <w:shd w:val="pct10" w:color="auto" w:fill="auto"/>
          </w:tcPr>
          <w:p w14:paraId="5531100E" w14:textId="11929D71" w:rsidR="00D7386E" w:rsidRPr="003A29C2" w:rsidRDefault="00D7386E" w:rsidP="00D73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00" w:type="dxa"/>
            <w:shd w:val="pct10" w:color="auto" w:fill="auto"/>
          </w:tcPr>
          <w:p w14:paraId="7624B40C" w14:textId="573B703C" w:rsidR="00D7386E" w:rsidRPr="003A29C2" w:rsidRDefault="00D7386E" w:rsidP="00D73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00" w:type="dxa"/>
            <w:shd w:val="pct10" w:color="auto" w:fill="auto"/>
            <w:vAlign w:val="bottom"/>
          </w:tcPr>
          <w:p w14:paraId="742C3543" w14:textId="1D8DF215" w:rsidR="00D7386E" w:rsidRPr="003A29C2" w:rsidRDefault="00D7386E" w:rsidP="00D73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4</w:t>
            </w:r>
          </w:p>
        </w:tc>
        <w:tc>
          <w:tcPr>
            <w:tcW w:w="1200" w:type="dxa"/>
            <w:shd w:val="pct10" w:color="auto" w:fill="auto"/>
            <w:noWrap/>
            <w:vAlign w:val="center"/>
          </w:tcPr>
          <w:p w14:paraId="14915D0D" w14:textId="1202141D" w:rsidR="00D7386E" w:rsidRPr="003A29C2" w:rsidRDefault="00D7386E" w:rsidP="00D73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1,588</w:t>
            </w:r>
          </w:p>
        </w:tc>
      </w:tr>
      <w:tr w:rsidR="00D7386E" w:rsidRPr="00893208" w14:paraId="041F1D28" w14:textId="77777777" w:rsidTr="005A14D1">
        <w:trPr>
          <w:trHeight w:val="60"/>
        </w:trPr>
        <w:tc>
          <w:tcPr>
            <w:tcW w:w="1143" w:type="dxa"/>
            <w:shd w:val="clear" w:color="auto" w:fill="auto"/>
            <w:noWrap/>
            <w:vAlign w:val="bottom"/>
          </w:tcPr>
          <w:p w14:paraId="4D635AC6" w14:textId="613A6851" w:rsidR="00D7386E" w:rsidRPr="00153B6A" w:rsidRDefault="00D7386E" w:rsidP="00D73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32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IR08</w:t>
            </w:r>
          </w:p>
        </w:tc>
        <w:tc>
          <w:tcPr>
            <w:tcW w:w="2287" w:type="dxa"/>
          </w:tcPr>
          <w:p w14:paraId="313701B7" w14:textId="5B13DD10" w:rsidR="00D7386E" w:rsidRPr="00893208" w:rsidRDefault="00D7386E" w:rsidP="00D73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 Viremic</w:t>
            </w:r>
          </w:p>
        </w:tc>
        <w:tc>
          <w:tcPr>
            <w:tcW w:w="1200" w:type="dxa"/>
          </w:tcPr>
          <w:p w14:paraId="7058C67C" w14:textId="2BF6EB9A" w:rsidR="00D7386E" w:rsidRPr="003A29C2" w:rsidRDefault="00D7386E" w:rsidP="00D73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00" w:type="dxa"/>
          </w:tcPr>
          <w:p w14:paraId="16334FE4" w14:textId="1E4D864A" w:rsidR="00D7386E" w:rsidRPr="003A29C2" w:rsidRDefault="00D7386E" w:rsidP="00D73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00" w:type="dxa"/>
            <w:vAlign w:val="bottom"/>
          </w:tcPr>
          <w:p w14:paraId="72F2C79E" w14:textId="698CCCC5" w:rsidR="00D7386E" w:rsidRPr="003A29C2" w:rsidRDefault="00D7386E" w:rsidP="00D73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3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0B0ADB09" w14:textId="5CE14D3E" w:rsidR="00D7386E" w:rsidRPr="003A29C2" w:rsidRDefault="00D7386E" w:rsidP="00D73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907,692</w:t>
            </w:r>
          </w:p>
        </w:tc>
      </w:tr>
      <w:tr w:rsidR="00D7386E" w:rsidRPr="00893208" w14:paraId="32236A79" w14:textId="77777777" w:rsidTr="005A14D1">
        <w:trPr>
          <w:trHeight w:val="60"/>
        </w:trPr>
        <w:tc>
          <w:tcPr>
            <w:tcW w:w="1143" w:type="dxa"/>
            <w:shd w:val="pct10" w:color="auto" w:fill="auto"/>
            <w:noWrap/>
            <w:vAlign w:val="bottom"/>
          </w:tcPr>
          <w:p w14:paraId="3DD9728E" w14:textId="18C0D800" w:rsidR="00D7386E" w:rsidRPr="00153B6A" w:rsidRDefault="00D7386E" w:rsidP="00D73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32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IR09</w:t>
            </w:r>
          </w:p>
        </w:tc>
        <w:tc>
          <w:tcPr>
            <w:tcW w:w="2287" w:type="dxa"/>
            <w:shd w:val="pct10" w:color="auto" w:fill="auto"/>
          </w:tcPr>
          <w:p w14:paraId="2C090065" w14:textId="429A628A" w:rsidR="00D7386E" w:rsidRPr="00893208" w:rsidRDefault="00D7386E" w:rsidP="00D73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 Viremic</w:t>
            </w:r>
          </w:p>
        </w:tc>
        <w:tc>
          <w:tcPr>
            <w:tcW w:w="1200" w:type="dxa"/>
            <w:shd w:val="pct10" w:color="auto" w:fill="auto"/>
          </w:tcPr>
          <w:p w14:paraId="4C457D3B" w14:textId="6940081C" w:rsidR="00D7386E" w:rsidRPr="003A29C2" w:rsidRDefault="00D7386E" w:rsidP="00D73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00" w:type="dxa"/>
            <w:shd w:val="pct10" w:color="auto" w:fill="auto"/>
          </w:tcPr>
          <w:p w14:paraId="4B49E696" w14:textId="1F258C38" w:rsidR="00D7386E" w:rsidRPr="003A29C2" w:rsidRDefault="00D7386E" w:rsidP="00D73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00" w:type="dxa"/>
            <w:shd w:val="pct10" w:color="auto" w:fill="auto"/>
            <w:vAlign w:val="bottom"/>
          </w:tcPr>
          <w:p w14:paraId="218CFE0A" w14:textId="599883CC" w:rsidR="00D7386E" w:rsidRPr="003A29C2" w:rsidRDefault="00D7386E" w:rsidP="00D73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1200" w:type="dxa"/>
            <w:shd w:val="pct10" w:color="auto" w:fill="auto"/>
            <w:noWrap/>
            <w:vAlign w:val="center"/>
          </w:tcPr>
          <w:p w14:paraId="7060F08A" w14:textId="0B39FD05" w:rsidR="00D7386E" w:rsidRPr="003A29C2" w:rsidRDefault="00D7386E" w:rsidP="00D73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92,571</w:t>
            </w:r>
          </w:p>
        </w:tc>
      </w:tr>
      <w:tr w:rsidR="00D7386E" w:rsidRPr="00893208" w14:paraId="167C9B9A" w14:textId="77777777" w:rsidTr="005A14D1">
        <w:trPr>
          <w:trHeight w:val="60"/>
        </w:trPr>
        <w:tc>
          <w:tcPr>
            <w:tcW w:w="1143" w:type="dxa"/>
            <w:shd w:val="clear" w:color="auto" w:fill="auto"/>
            <w:noWrap/>
            <w:vAlign w:val="bottom"/>
          </w:tcPr>
          <w:p w14:paraId="2B87521D" w14:textId="392B330B" w:rsidR="00D7386E" w:rsidRPr="00153B6A" w:rsidRDefault="00D7386E" w:rsidP="00D73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32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IR10</w:t>
            </w:r>
          </w:p>
        </w:tc>
        <w:tc>
          <w:tcPr>
            <w:tcW w:w="2287" w:type="dxa"/>
          </w:tcPr>
          <w:p w14:paraId="31B16727" w14:textId="52EA0B6A" w:rsidR="00D7386E" w:rsidRPr="00893208" w:rsidRDefault="00D7386E" w:rsidP="00D73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 Viremic</w:t>
            </w:r>
          </w:p>
        </w:tc>
        <w:tc>
          <w:tcPr>
            <w:tcW w:w="1200" w:type="dxa"/>
          </w:tcPr>
          <w:p w14:paraId="513BB244" w14:textId="15207AA2" w:rsidR="00D7386E" w:rsidRPr="003A29C2" w:rsidRDefault="00D7386E" w:rsidP="00D73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00" w:type="dxa"/>
          </w:tcPr>
          <w:p w14:paraId="5BA80730" w14:textId="7E80F0D2" w:rsidR="00D7386E" w:rsidRPr="003A29C2" w:rsidRDefault="00D7386E" w:rsidP="00D73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00" w:type="dxa"/>
            <w:vAlign w:val="bottom"/>
          </w:tcPr>
          <w:p w14:paraId="1E779F01" w14:textId="4B0507F8" w:rsidR="00D7386E" w:rsidRPr="003A29C2" w:rsidRDefault="00D7386E" w:rsidP="00D73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7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3B9659D7" w14:textId="7F6677CA" w:rsidR="00D7386E" w:rsidRPr="003A29C2" w:rsidRDefault="00D7386E" w:rsidP="00D73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,228</w:t>
            </w:r>
          </w:p>
        </w:tc>
      </w:tr>
      <w:tr w:rsidR="00D7386E" w:rsidRPr="00893208" w14:paraId="27BFBAAD" w14:textId="77777777" w:rsidTr="005A14D1">
        <w:trPr>
          <w:trHeight w:val="60"/>
        </w:trPr>
        <w:tc>
          <w:tcPr>
            <w:tcW w:w="1143" w:type="dxa"/>
            <w:tcBorders>
              <w:bottom w:val="single" w:sz="4" w:space="0" w:color="auto"/>
            </w:tcBorders>
            <w:shd w:val="pct10" w:color="auto" w:fill="auto"/>
            <w:noWrap/>
            <w:vAlign w:val="bottom"/>
          </w:tcPr>
          <w:p w14:paraId="6577DC5E" w14:textId="49520BEE" w:rsidR="00D7386E" w:rsidRPr="00153B6A" w:rsidRDefault="00D7386E" w:rsidP="00D73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32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IR11</w:t>
            </w:r>
          </w:p>
        </w:tc>
        <w:tc>
          <w:tcPr>
            <w:tcW w:w="2287" w:type="dxa"/>
            <w:tcBorders>
              <w:bottom w:val="single" w:sz="4" w:space="0" w:color="auto"/>
            </w:tcBorders>
            <w:shd w:val="pct10" w:color="auto" w:fill="auto"/>
          </w:tcPr>
          <w:p w14:paraId="36F99E85" w14:textId="5270AA33" w:rsidR="00D7386E" w:rsidRPr="00893208" w:rsidRDefault="00D7386E" w:rsidP="00D73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 Viremic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pct10" w:color="auto" w:fill="auto"/>
          </w:tcPr>
          <w:p w14:paraId="5A18B490" w14:textId="59DA9189" w:rsidR="00D7386E" w:rsidRPr="003A29C2" w:rsidRDefault="00D7386E" w:rsidP="00D73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pct10" w:color="auto" w:fill="auto"/>
          </w:tcPr>
          <w:p w14:paraId="646711F9" w14:textId="33A39623" w:rsidR="00D7386E" w:rsidRPr="003A29C2" w:rsidRDefault="00D7386E" w:rsidP="00D73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pct10" w:color="auto" w:fill="auto"/>
            <w:vAlign w:val="bottom"/>
          </w:tcPr>
          <w:p w14:paraId="230956C0" w14:textId="1B0F8D49" w:rsidR="00D7386E" w:rsidRPr="003A29C2" w:rsidRDefault="00D7386E" w:rsidP="00D73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7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pct10" w:color="auto" w:fill="auto"/>
            <w:noWrap/>
            <w:vAlign w:val="center"/>
          </w:tcPr>
          <w:p w14:paraId="44419970" w14:textId="304DBCA7" w:rsidR="00D7386E" w:rsidRPr="003A29C2" w:rsidRDefault="00D7386E" w:rsidP="00D73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,241</w:t>
            </w:r>
          </w:p>
        </w:tc>
      </w:tr>
    </w:tbl>
    <w:p w14:paraId="1F67155F" w14:textId="6E38882A" w:rsidR="006B5809" w:rsidRDefault="00694103" w:rsidP="0069410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A = not available </w:t>
      </w:r>
    </w:p>
    <w:p w14:paraId="60CF0C9D" w14:textId="77777777" w:rsidR="006B5809" w:rsidRPr="00153B6A" w:rsidRDefault="006B5809" w:rsidP="00270BC6">
      <w:pPr>
        <w:spacing w:after="0" w:line="240" w:lineRule="auto"/>
        <w:ind w:left="-1170"/>
        <w:rPr>
          <w:rFonts w:ascii="Times New Roman" w:hAnsi="Times New Roman" w:cs="Times New Roman"/>
          <w:sz w:val="20"/>
          <w:szCs w:val="20"/>
        </w:rPr>
      </w:pPr>
    </w:p>
    <w:p w14:paraId="7FB302C8" w14:textId="257BD805" w:rsidR="00ED74F3" w:rsidRDefault="00ED74F3" w:rsidP="00AA4D74">
      <w:pPr>
        <w:spacing w:after="0" w:line="240" w:lineRule="auto"/>
        <w:ind w:left="-1170"/>
        <w:rPr>
          <w:rFonts w:ascii="Times New Roman" w:hAnsi="Times New Roman" w:cs="Times New Roman"/>
          <w:sz w:val="20"/>
          <w:szCs w:val="20"/>
        </w:rPr>
      </w:pPr>
    </w:p>
    <w:p w14:paraId="1B1AF3FD" w14:textId="740EDEEA" w:rsidR="00697F31" w:rsidRDefault="00697F31" w:rsidP="00AA4D74">
      <w:pPr>
        <w:spacing w:after="0" w:line="240" w:lineRule="auto"/>
        <w:ind w:left="-1170"/>
        <w:rPr>
          <w:rFonts w:ascii="Times New Roman" w:hAnsi="Times New Roman" w:cs="Times New Roman"/>
          <w:sz w:val="20"/>
          <w:szCs w:val="20"/>
        </w:rPr>
      </w:pPr>
    </w:p>
    <w:p w14:paraId="798AA513" w14:textId="56EBC3A9" w:rsidR="00697F31" w:rsidRDefault="00697F31" w:rsidP="00AA4D74">
      <w:pPr>
        <w:spacing w:after="0" w:line="240" w:lineRule="auto"/>
        <w:ind w:left="-1170"/>
        <w:rPr>
          <w:rFonts w:ascii="Times New Roman" w:hAnsi="Times New Roman" w:cs="Times New Roman"/>
          <w:sz w:val="20"/>
          <w:szCs w:val="20"/>
        </w:rPr>
      </w:pPr>
    </w:p>
    <w:p w14:paraId="2DBE0AAE" w14:textId="6EAC7858" w:rsidR="00697F31" w:rsidRDefault="00697F31" w:rsidP="00AA4D74">
      <w:pPr>
        <w:spacing w:after="0" w:line="240" w:lineRule="auto"/>
        <w:ind w:left="-1170"/>
        <w:rPr>
          <w:rFonts w:ascii="Times New Roman" w:hAnsi="Times New Roman" w:cs="Times New Roman"/>
          <w:sz w:val="20"/>
          <w:szCs w:val="20"/>
        </w:rPr>
      </w:pPr>
    </w:p>
    <w:p w14:paraId="6991BE94" w14:textId="1749224A" w:rsidR="00697F31" w:rsidRDefault="00697F31" w:rsidP="00AA4D74">
      <w:pPr>
        <w:spacing w:after="0" w:line="240" w:lineRule="auto"/>
        <w:ind w:left="-1170"/>
        <w:rPr>
          <w:rFonts w:ascii="Times New Roman" w:hAnsi="Times New Roman" w:cs="Times New Roman"/>
          <w:sz w:val="20"/>
          <w:szCs w:val="20"/>
        </w:rPr>
      </w:pPr>
    </w:p>
    <w:p w14:paraId="6BB52149" w14:textId="1ECAD466" w:rsidR="00697F31" w:rsidRDefault="00697F31" w:rsidP="00AA4D74">
      <w:pPr>
        <w:spacing w:after="0" w:line="240" w:lineRule="auto"/>
        <w:ind w:left="-1170"/>
        <w:rPr>
          <w:rFonts w:ascii="Times New Roman" w:hAnsi="Times New Roman" w:cs="Times New Roman"/>
          <w:sz w:val="20"/>
          <w:szCs w:val="20"/>
        </w:rPr>
      </w:pPr>
    </w:p>
    <w:p w14:paraId="66430FAA" w14:textId="35BCD8F5" w:rsidR="00697F31" w:rsidRDefault="00697F31" w:rsidP="00AA4D74">
      <w:pPr>
        <w:spacing w:after="0" w:line="240" w:lineRule="auto"/>
        <w:ind w:left="-1170"/>
        <w:rPr>
          <w:rFonts w:ascii="Times New Roman" w:hAnsi="Times New Roman" w:cs="Times New Roman"/>
          <w:sz w:val="20"/>
          <w:szCs w:val="20"/>
        </w:rPr>
      </w:pPr>
    </w:p>
    <w:p w14:paraId="28DBED92" w14:textId="1835C738" w:rsidR="00697F31" w:rsidRDefault="00697F31" w:rsidP="00AA4D74">
      <w:pPr>
        <w:spacing w:after="0" w:line="240" w:lineRule="auto"/>
        <w:ind w:left="-1170"/>
        <w:rPr>
          <w:rFonts w:ascii="Times New Roman" w:hAnsi="Times New Roman" w:cs="Times New Roman"/>
          <w:sz w:val="20"/>
          <w:szCs w:val="20"/>
        </w:rPr>
      </w:pPr>
    </w:p>
    <w:p w14:paraId="62286644" w14:textId="42E81E03" w:rsidR="00697F31" w:rsidRDefault="00697F31" w:rsidP="00AA4D74">
      <w:pPr>
        <w:spacing w:after="0" w:line="240" w:lineRule="auto"/>
        <w:ind w:left="-1170"/>
        <w:rPr>
          <w:rFonts w:ascii="Times New Roman" w:hAnsi="Times New Roman" w:cs="Times New Roman"/>
          <w:sz w:val="20"/>
          <w:szCs w:val="20"/>
        </w:rPr>
      </w:pPr>
    </w:p>
    <w:p w14:paraId="5DD434BA" w14:textId="30F7A308" w:rsidR="00697F31" w:rsidRDefault="00697F31" w:rsidP="00AA4D74">
      <w:pPr>
        <w:spacing w:after="0" w:line="240" w:lineRule="auto"/>
        <w:ind w:left="-1170"/>
        <w:rPr>
          <w:rFonts w:ascii="Times New Roman" w:hAnsi="Times New Roman" w:cs="Times New Roman"/>
          <w:sz w:val="20"/>
          <w:szCs w:val="20"/>
        </w:rPr>
      </w:pPr>
    </w:p>
    <w:p w14:paraId="27362D1E" w14:textId="646DAF1D" w:rsidR="00697F31" w:rsidRDefault="00697F31" w:rsidP="00AA4D74">
      <w:pPr>
        <w:spacing w:after="0" w:line="240" w:lineRule="auto"/>
        <w:ind w:left="-1170"/>
        <w:rPr>
          <w:rFonts w:ascii="Times New Roman" w:hAnsi="Times New Roman" w:cs="Times New Roman"/>
          <w:sz w:val="20"/>
          <w:szCs w:val="20"/>
        </w:rPr>
      </w:pPr>
    </w:p>
    <w:p w14:paraId="5EE3D5DB" w14:textId="65902918" w:rsidR="00697F31" w:rsidRDefault="00697F31" w:rsidP="00AA4D74">
      <w:pPr>
        <w:spacing w:after="0" w:line="240" w:lineRule="auto"/>
        <w:ind w:left="-1170"/>
        <w:rPr>
          <w:rFonts w:ascii="Times New Roman" w:hAnsi="Times New Roman" w:cs="Times New Roman"/>
          <w:sz w:val="20"/>
          <w:szCs w:val="20"/>
        </w:rPr>
      </w:pPr>
    </w:p>
    <w:p w14:paraId="66856531" w14:textId="26880316" w:rsidR="00697F31" w:rsidRDefault="00697F31" w:rsidP="00AA4D74">
      <w:pPr>
        <w:spacing w:after="0" w:line="240" w:lineRule="auto"/>
        <w:ind w:left="-1170"/>
        <w:rPr>
          <w:rFonts w:ascii="Times New Roman" w:hAnsi="Times New Roman" w:cs="Times New Roman"/>
          <w:sz w:val="20"/>
          <w:szCs w:val="20"/>
        </w:rPr>
      </w:pPr>
    </w:p>
    <w:p w14:paraId="4AEB2740" w14:textId="3A4DAE4C" w:rsidR="00697F31" w:rsidRDefault="00697F31" w:rsidP="00AA4D74">
      <w:pPr>
        <w:spacing w:after="0" w:line="240" w:lineRule="auto"/>
        <w:ind w:left="-1170"/>
        <w:rPr>
          <w:rFonts w:ascii="Times New Roman" w:hAnsi="Times New Roman" w:cs="Times New Roman"/>
          <w:sz w:val="20"/>
          <w:szCs w:val="20"/>
        </w:rPr>
      </w:pPr>
    </w:p>
    <w:p w14:paraId="5124709A" w14:textId="7E00995C" w:rsidR="00697F31" w:rsidRDefault="00697F31" w:rsidP="00AA4D74">
      <w:pPr>
        <w:spacing w:after="0" w:line="240" w:lineRule="auto"/>
        <w:ind w:left="-1170"/>
        <w:rPr>
          <w:rFonts w:ascii="Times New Roman" w:hAnsi="Times New Roman" w:cs="Times New Roman"/>
          <w:sz w:val="20"/>
          <w:szCs w:val="20"/>
        </w:rPr>
      </w:pPr>
    </w:p>
    <w:p w14:paraId="78086152" w14:textId="748A6D37" w:rsidR="00697F31" w:rsidRDefault="00697F31" w:rsidP="00AA4D74">
      <w:pPr>
        <w:spacing w:after="0" w:line="240" w:lineRule="auto"/>
        <w:ind w:left="-1170"/>
        <w:rPr>
          <w:rFonts w:ascii="Times New Roman" w:hAnsi="Times New Roman" w:cs="Times New Roman"/>
          <w:sz w:val="20"/>
          <w:szCs w:val="20"/>
        </w:rPr>
      </w:pPr>
    </w:p>
    <w:p w14:paraId="7D8CBC81" w14:textId="1B28A5DD" w:rsidR="00697F31" w:rsidRDefault="00697F31" w:rsidP="00AA4D74">
      <w:pPr>
        <w:spacing w:after="0" w:line="240" w:lineRule="auto"/>
        <w:ind w:left="-1170"/>
        <w:rPr>
          <w:rFonts w:ascii="Times New Roman" w:hAnsi="Times New Roman" w:cs="Times New Roman"/>
          <w:sz w:val="20"/>
          <w:szCs w:val="20"/>
        </w:rPr>
      </w:pPr>
    </w:p>
    <w:p w14:paraId="016FD2A6" w14:textId="39F0E918" w:rsidR="00697F31" w:rsidRDefault="00697F31" w:rsidP="00AA4D74">
      <w:pPr>
        <w:spacing w:after="0" w:line="240" w:lineRule="auto"/>
        <w:ind w:left="-1170"/>
        <w:rPr>
          <w:rFonts w:ascii="Times New Roman" w:hAnsi="Times New Roman" w:cs="Times New Roman"/>
          <w:sz w:val="20"/>
          <w:szCs w:val="20"/>
        </w:rPr>
      </w:pPr>
    </w:p>
    <w:p w14:paraId="6A2B1FCC" w14:textId="14686DA9" w:rsidR="00697F31" w:rsidRDefault="00697F31" w:rsidP="00AA4D74">
      <w:pPr>
        <w:spacing w:after="0" w:line="240" w:lineRule="auto"/>
        <w:ind w:left="-1170"/>
        <w:rPr>
          <w:rFonts w:ascii="Times New Roman" w:hAnsi="Times New Roman" w:cs="Times New Roman"/>
          <w:sz w:val="20"/>
          <w:szCs w:val="20"/>
        </w:rPr>
      </w:pPr>
    </w:p>
    <w:p w14:paraId="0543BA8C" w14:textId="77777777" w:rsidR="005D79CA" w:rsidRDefault="005D79CA" w:rsidP="00AA4D74">
      <w:pPr>
        <w:spacing w:after="0" w:line="240" w:lineRule="auto"/>
        <w:ind w:left="-1170"/>
        <w:rPr>
          <w:rFonts w:ascii="Times New Roman" w:hAnsi="Times New Roman" w:cs="Times New Roman"/>
          <w:sz w:val="20"/>
          <w:szCs w:val="20"/>
        </w:rPr>
      </w:pPr>
    </w:p>
    <w:p w14:paraId="44B8EB56" w14:textId="052928F9" w:rsidR="00697F31" w:rsidRDefault="00697F31" w:rsidP="00AA4D74">
      <w:pPr>
        <w:spacing w:after="0" w:line="240" w:lineRule="auto"/>
        <w:ind w:left="-1170"/>
        <w:rPr>
          <w:rFonts w:ascii="Times New Roman" w:hAnsi="Times New Roman" w:cs="Times New Roman"/>
          <w:sz w:val="20"/>
          <w:szCs w:val="20"/>
        </w:rPr>
      </w:pPr>
    </w:p>
    <w:p w14:paraId="17158D0F" w14:textId="30D13F8F" w:rsidR="00697F31" w:rsidRDefault="00697F31" w:rsidP="00AA4D74">
      <w:pPr>
        <w:spacing w:after="0" w:line="240" w:lineRule="auto"/>
        <w:ind w:left="-1170"/>
        <w:rPr>
          <w:rFonts w:ascii="Times New Roman" w:hAnsi="Times New Roman" w:cs="Times New Roman"/>
          <w:sz w:val="20"/>
          <w:szCs w:val="20"/>
        </w:rPr>
      </w:pPr>
    </w:p>
    <w:sectPr w:rsidR="00697F31" w:rsidSect="009076FF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2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3FD8"/>
    <w:rsid w:val="00034BC0"/>
    <w:rsid w:val="000362EA"/>
    <w:rsid w:val="000403EA"/>
    <w:rsid w:val="00083E1C"/>
    <w:rsid w:val="00085330"/>
    <w:rsid w:val="0009013C"/>
    <w:rsid w:val="00091A0A"/>
    <w:rsid w:val="00091C68"/>
    <w:rsid w:val="000C659F"/>
    <w:rsid w:val="0012125A"/>
    <w:rsid w:val="0014461E"/>
    <w:rsid w:val="00153B6A"/>
    <w:rsid w:val="001B2AE8"/>
    <w:rsid w:val="001D18C5"/>
    <w:rsid w:val="001D2720"/>
    <w:rsid w:val="001F463E"/>
    <w:rsid w:val="001F5FBD"/>
    <w:rsid w:val="00245848"/>
    <w:rsid w:val="00261B6B"/>
    <w:rsid w:val="002672D5"/>
    <w:rsid w:val="00270BC6"/>
    <w:rsid w:val="002770F2"/>
    <w:rsid w:val="002839F6"/>
    <w:rsid w:val="002B4980"/>
    <w:rsid w:val="002C4A59"/>
    <w:rsid w:val="002D132F"/>
    <w:rsid w:val="002D51DD"/>
    <w:rsid w:val="002F580B"/>
    <w:rsid w:val="00305419"/>
    <w:rsid w:val="00306602"/>
    <w:rsid w:val="00314E6A"/>
    <w:rsid w:val="00343345"/>
    <w:rsid w:val="0036098B"/>
    <w:rsid w:val="00362CE4"/>
    <w:rsid w:val="003710AE"/>
    <w:rsid w:val="003A29C2"/>
    <w:rsid w:val="003C34C4"/>
    <w:rsid w:val="003F07FF"/>
    <w:rsid w:val="00405058"/>
    <w:rsid w:val="00423CAE"/>
    <w:rsid w:val="00432E17"/>
    <w:rsid w:val="004515DA"/>
    <w:rsid w:val="00462BC2"/>
    <w:rsid w:val="00477500"/>
    <w:rsid w:val="004B6BC7"/>
    <w:rsid w:val="004C5BB4"/>
    <w:rsid w:val="0050123D"/>
    <w:rsid w:val="00531860"/>
    <w:rsid w:val="00541672"/>
    <w:rsid w:val="005545ED"/>
    <w:rsid w:val="00561A78"/>
    <w:rsid w:val="00585D25"/>
    <w:rsid w:val="005A14D1"/>
    <w:rsid w:val="005C61AB"/>
    <w:rsid w:val="005D79CA"/>
    <w:rsid w:val="005F0047"/>
    <w:rsid w:val="005F69C1"/>
    <w:rsid w:val="00625280"/>
    <w:rsid w:val="00666B88"/>
    <w:rsid w:val="0068645F"/>
    <w:rsid w:val="00694103"/>
    <w:rsid w:val="00697F31"/>
    <w:rsid w:val="006B427E"/>
    <w:rsid w:val="006B5809"/>
    <w:rsid w:val="006C2719"/>
    <w:rsid w:val="006C55ED"/>
    <w:rsid w:val="006C72C2"/>
    <w:rsid w:val="006F6CFE"/>
    <w:rsid w:val="00702C36"/>
    <w:rsid w:val="00713FD8"/>
    <w:rsid w:val="007348C3"/>
    <w:rsid w:val="00764F5A"/>
    <w:rsid w:val="00783674"/>
    <w:rsid w:val="007844EB"/>
    <w:rsid w:val="00784E53"/>
    <w:rsid w:val="00785B1F"/>
    <w:rsid w:val="0079072F"/>
    <w:rsid w:val="00792181"/>
    <w:rsid w:val="00792F02"/>
    <w:rsid w:val="007A1734"/>
    <w:rsid w:val="007B212D"/>
    <w:rsid w:val="007F360C"/>
    <w:rsid w:val="00866E03"/>
    <w:rsid w:val="00893208"/>
    <w:rsid w:val="008B754A"/>
    <w:rsid w:val="008D0F1C"/>
    <w:rsid w:val="008D4593"/>
    <w:rsid w:val="008F5C45"/>
    <w:rsid w:val="0090120E"/>
    <w:rsid w:val="00905A07"/>
    <w:rsid w:val="009076FF"/>
    <w:rsid w:val="00910C6D"/>
    <w:rsid w:val="00913E3B"/>
    <w:rsid w:val="00916F3F"/>
    <w:rsid w:val="00961309"/>
    <w:rsid w:val="009705EB"/>
    <w:rsid w:val="00973EB6"/>
    <w:rsid w:val="00984D67"/>
    <w:rsid w:val="009C1BF0"/>
    <w:rsid w:val="009C415E"/>
    <w:rsid w:val="009C6798"/>
    <w:rsid w:val="009D7CC4"/>
    <w:rsid w:val="00A0373B"/>
    <w:rsid w:val="00A64833"/>
    <w:rsid w:val="00A753FF"/>
    <w:rsid w:val="00A8121B"/>
    <w:rsid w:val="00AA4D74"/>
    <w:rsid w:val="00AB2AE8"/>
    <w:rsid w:val="00AC12F3"/>
    <w:rsid w:val="00AC7276"/>
    <w:rsid w:val="00AE6510"/>
    <w:rsid w:val="00AF67CB"/>
    <w:rsid w:val="00B035E5"/>
    <w:rsid w:val="00B248DB"/>
    <w:rsid w:val="00B642A9"/>
    <w:rsid w:val="00BA69A3"/>
    <w:rsid w:val="00BB3CB8"/>
    <w:rsid w:val="00BC4E6E"/>
    <w:rsid w:val="00BF0A15"/>
    <w:rsid w:val="00BF48C2"/>
    <w:rsid w:val="00C0170E"/>
    <w:rsid w:val="00C20097"/>
    <w:rsid w:val="00C262E8"/>
    <w:rsid w:val="00C7199F"/>
    <w:rsid w:val="00C8156B"/>
    <w:rsid w:val="00CB5FC8"/>
    <w:rsid w:val="00CC4849"/>
    <w:rsid w:val="00D20038"/>
    <w:rsid w:val="00D444B5"/>
    <w:rsid w:val="00D52301"/>
    <w:rsid w:val="00D53BA3"/>
    <w:rsid w:val="00D5595B"/>
    <w:rsid w:val="00D62924"/>
    <w:rsid w:val="00D63DC5"/>
    <w:rsid w:val="00D70CE2"/>
    <w:rsid w:val="00D7386E"/>
    <w:rsid w:val="00D86ED1"/>
    <w:rsid w:val="00DD6CFF"/>
    <w:rsid w:val="00DF5533"/>
    <w:rsid w:val="00E00AF2"/>
    <w:rsid w:val="00E10419"/>
    <w:rsid w:val="00E16928"/>
    <w:rsid w:val="00E37A0C"/>
    <w:rsid w:val="00E435E9"/>
    <w:rsid w:val="00E54459"/>
    <w:rsid w:val="00E92BEA"/>
    <w:rsid w:val="00EB74E0"/>
    <w:rsid w:val="00ED74F3"/>
    <w:rsid w:val="00EF44F1"/>
    <w:rsid w:val="00F06480"/>
    <w:rsid w:val="00F313D5"/>
    <w:rsid w:val="00F32699"/>
    <w:rsid w:val="00F55ECC"/>
    <w:rsid w:val="00F71378"/>
    <w:rsid w:val="00FA590B"/>
    <w:rsid w:val="00FC0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DA16E0"/>
  <w15:docId w15:val="{34AA8CF9-DC2D-4A11-8E09-8EF2D68D5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13FD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ombreadoclaro1">
    <w:name w:val="Sombreado claro1"/>
    <w:basedOn w:val="TableNormal"/>
    <w:uiPriority w:val="60"/>
    <w:rsid w:val="00713FD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570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5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2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1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7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1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6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9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53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9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63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1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6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9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18</Words>
  <Characters>124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ith Grau</dc:creator>
  <cp:lastModifiedBy>Mohamed Abdel-Mohsen</cp:lastModifiedBy>
  <cp:revision>57</cp:revision>
  <cp:lastPrinted>2021-02-25T22:47:00Z</cp:lastPrinted>
  <dcterms:created xsi:type="dcterms:W3CDTF">2020-03-01T05:09:00Z</dcterms:created>
  <dcterms:modified xsi:type="dcterms:W3CDTF">2021-10-17T02:53:00Z</dcterms:modified>
</cp:coreProperties>
</file>